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DD31E2" w14:textId="77777777" w:rsidR="00261DD8" w:rsidRPr="00FC3378" w:rsidRDefault="00261DD8">
      <w:pPr>
        <w:rPr>
          <w:rFonts w:cs="Times New Roman"/>
          <w:b/>
          <w:sz w:val="22"/>
          <w:szCs w:val="22"/>
        </w:rPr>
      </w:pPr>
      <w:r w:rsidRPr="00FC3378">
        <w:rPr>
          <w:rFonts w:cs="Times New Roman" w:hint="eastAsia"/>
          <w:b/>
          <w:sz w:val="22"/>
          <w:szCs w:val="22"/>
        </w:rPr>
        <w:t>S</w:t>
      </w:r>
      <w:r w:rsidR="007763AF">
        <w:rPr>
          <w:rFonts w:cs="Times New Roman"/>
          <w:b/>
          <w:sz w:val="22"/>
          <w:szCs w:val="22"/>
        </w:rPr>
        <w:t>4</w:t>
      </w:r>
      <w:r w:rsidRPr="00FC3378">
        <w:rPr>
          <w:rFonts w:cs="Times New Roman"/>
          <w:b/>
          <w:sz w:val="22"/>
          <w:szCs w:val="22"/>
        </w:rPr>
        <w:t xml:space="preserve"> Table</w:t>
      </w:r>
      <w:r w:rsidR="00F7479B" w:rsidRPr="00FC3378">
        <w:rPr>
          <w:rFonts w:cs="Times New Roman"/>
          <w:b/>
          <w:sz w:val="22"/>
          <w:szCs w:val="22"/>
        </w:rPr>
        <w:t xml:space="preserve">. Taxonomic assignments of regional </w:t>
      </w:r>
      <w:r w:rsidR="002D5340" w:rsidRPr="00FC3378">
        <w:rPr>
          <w:rFonts w:cs="Times New Roman"/>
          <w:b/>
          <w:sz w:val="22"/>
          <w:szCs w:val="22"/>
        </w:rPr>
        <w:t xml:space="preserve">and combined </w:t>
      </w:r>
      <w:r w:rsidR="00F7479B" w:rsidRPr="00FC3378">
        <w:rPr>
          <w:rFonts w:cs="Times New Roman"/>
          <w:b/>
          <w:sz w:val="22"/>
          <w:szCs w:val="22"/>
        </w:rPr>
        <w:t xml:space="preserve">Z01rOTUs </w:t>
      </w:r>
      <w:r w:rsidR="00731CF4">
        <w:rPr>
          <w:rFonts w:cs="Times New Roman"/>
          <w:b/>
          <w:sz w:val="22"/>
          <w:szCs w:val="22"/>
        </w:rPr>
        <w:t>using</w:t>
      </w:r>
      <w:r w:rsidR="00F7479B" w:rsidRPr="00FC3378">
        <w:rPr>
          <w:rFonts w:cs="Times New Roman"/>
          <w:b/>
          <w:sz w:val="22"/>
          <w:szCs w:val="22"/>
        </w:rPr>
        <w:t xml:space="preserve"> BLASTN search.</w:t>
      </w:r>
    </w:p>
    <w:p w14:paraId="4ADD31E3" w14:textId="4AF77E52" w:rsidR="00F7479B" w:rsidRPr="00FC3378" w:rsidRDefault="0042171D" w:rsidP="00DE1E50">
      <w:pPr>
        <w:jc w:val="both"/>
        <w:rPr>
          <w:rFonts w:cs="Times New Roman"/>
          <w:sz w:val="22"/>
          <w:szCs w:val="22"/>
        </w:rPr>
      </w:pPr>
      <w:r w:rsidRPr="00FC3378">
        <w:rPr>
          <w:rFonts w:cs="Times New Roman"/>
          <w:sz w:val="22"/>
          <w:szCs w:val="22"/>
        </w:rPr>
        <w:t>The orders, families</w:t>
      </w:r>
      <w:r w:rsidR="002200B4">
        <w:rPr>
          <w:rFonts w:cs="Times New Roman"/>
          <w:sz w:val="22"/>
          <w:szCs w:val="22"/>
        </w:rPr>
        <w:t>,</w:t>
      </w:r>
      <w:r w:rsidRPr="00FC3378">
        <w:rPr>
          <w:rFonts w:cs="Times New Roman"/>
          <w:sz w:val="22"/>
          <w:szCs w:val="22"/>
        </w:rPr>
        <w:t xml:space="preserve"> and genera of the </w:t>
      </w:r>
      <w:r w:rsidR="00F84F8D">
        <w:rPr>
          <w:rFonts w:cs="Times New Roman"/>
          <w:sz w:val="22"/>
          <w:szCs w:val="22"/>
        </w:rPr>
        <w:t xml:space="preserve">closest </w:t>
      </w:r>
      <w:r w:rsidRPr="00FC3378">
        <w:rPr>
          <w:rFonts w:cs="Times New Roman"/>
          <w:sz w:val="22"/>
          <w:szCs w:val="22"/>
        </w:rPr>
        <w:t xml:space="preserve">species </w:t>
      </w:r>
      <w:r w:rsidR="00731CF4">
        <w:rPr>
          <w:rFonts w:cs="Times New Roman"/>
          <w:sz w:val="22"/>
          <w:szCs w:val="22"/>
        </w:rPr>
        <w:t xml:space="preserve">hit </w:t>
      </w:r>
      <w:r w:rsidR="00F84F8D">
        <w:rPr>
          <w:rFonts w:cs="Times New Roman"/>
          <w:sz w:val="22"/>
          <w:szCs w:val="22"/>
        </w:rPr>
        <w:t xml:space="preserve">using the </w:t>
      </w:r>
      <w:r w:rsidR="00731CF4">
        <w:rPr>
          <w:rFonts w:cs="Times New Roman"/>
          <w:sz w:val="22"/>
          <w:szCs w:val="22"/>
        </w:rPr>
        <w:t xml:space="preserve">BLASTN search </w:t>
      </w:r>
      <w:r w:rsidR="00F84F8D">
        <w:rPr>
          <w:rFonts w:cs="Times New Roman"/>
          <w:sz w:val="22"/>
          <w:szCs w:val="22"/>
        </w:rPr>
        <w:t>are</w:t>
      </w:r>
      <w:r w:rsidR="00F84F8D" w:rsidRPr="00FC3378">
        <w:rPr>
          <w:rFonts w:cs="Times New Roman"/>
          <w:sz w:val="22"/>
          <w:szCs w:val="22"/>
        </w:rPr>
        <w:t xml:space="preserve"> </w:t>
      </w:r>
      <w:r w:rsidRPr="00FC3378">
        <w:rPr>
          <w:rFonts w:cs="Times New Roman"/>
          <w:sz w:val="22"/>
          <w:szCs w:val="22"/>
        </w:rPr>
        <w:t>shown</w:t>
      </w:r>
      <w:r w:rsidR="00731CF4">
        <w:rPr>
          <w:rFonts w:cs="Times New Roman"/>
          <w:sz w:val="22"/>
          <w:szCs w:val="22"/>
        </w:rPr>
        <w:t>.</w:t>
      </w:r>
      <w:r w:rsidRPr="00FC3378">
        <w:rPr>
          <w:rFonts w:cs="Times New Roman"/>
          <w:sz w:val="22"/>
          <w:szCs w:val="22"/>
        </w:rPr>
        <w:t xml:space="preserve"> </w:t>
      </w:r>
      <w:r w:rsidR="00731CF4">
        <w:rPr>
          <w:rFonts w:cs="Times New Roman"/>
          <w:sz w:val="22"/>
          <w:szCs w:val="22"/>
        </w:rPr>
        <w:t>T</w:t>
      </w:r>
      <w:r w:rsidRPr="00FC3378">
        <w:rPr>
          <w:rFonts w:cs="Times New Roman"/>
          <w:sz w:val="22"/>
          <w:szCs w:val="22"/>
        </w:rPr>
        <w:t xml:space="preserve">he BLASTN search </w:t>
      </w:r>
      <w:r w:rsidR="00731CF4">
        <w:rPr>
          <w:rFonts w:cs="Times New Roman"/>
          <w:sz w:val="22"/>
          <w:szCs w:val="22"/>
        </w:rPr>
        <w:t xml:space="preserve">was performed by </w:t>
      </w:r>
      <w:r w:rsidRPr="00FC3378">
        <w:rPr>
          <w:rFonts w:cs="Times New Roman"/>
          <w:sz w:val="22"/>
          <w:szCs w:val="22"/>
        </w:rPr>
        <w:t>quer</w:t>
      </w:r>
      <w:r w:rsidR="00731CF4">
        <w:rPr>
          <w:rFonts w:cs="Times New Roman"/>
          <w:sz w:val="22"/>
          <w:szCs w:val="22"/>
        </w:rPr>
        <w:t>ying</w:t>
      </w:r>
      <w:r w:rsidR="00EF296E">
        <w:rPr>
          <w:rFonts w:cs="Times New Roman"/>
          <w:sz w:val="22"/>
          <w:szCs w:val="22"/>
        </w:rPr>
        <w:t xml:space="preserve"> the</w:t>
      </w:r>
      <w:r w:rsidRPr="00FC3378">
        <w:rPr>
          <w:rFonts w:cs="Times New Roman"/>
          <w:sz w:val="22"/>
          <w:szCs w:val="22"/>
        </w:rPr>
        <w:t xml:space="preserve"> four regional and combined nucleotide sequences of </w:t>
      </w:r>
      <w:r w:rsidR="00EF296E">
        <w:rPr>
          <w:rFonts w:cs="Times New Roman"/>
          <w:sz w:val="22"/>
          <w:szCs w:val="22"/>
        </w:rPr>
        <w:t xml:space="preserve">the </w:t>
      </w:r>
      <w:r w:rsidRPr="00FC3378">
        <w:rPr>
          <w:rFonts w:cs="Times New Roman"/>
          <w:sz w:val="22"/>
          <w:szCs w:val="22"/>
        </w:rPr>
        <w:t xml:space="preserve">Z01rOTUs </w:t>
      </w:r>
      <w:r w:rsidR="00EF296E">
        <w:rPr>
          <w:rFonts w:cs="Times New Roman"/>
          <w:sz w:val="22"/>
          <w:szCs w:val="22"/>
        </w:rPr>
        <w:t>in</w:t>
      </w:r>
      <w:r w:rsidR="00EF296E" w:rsidRPr="00FC3378">
        <w:rPr>
          <w:rFonts w:cs="Times New Roman"/>
          <w:sz w:val="22"/>
          <w:szCs w:val="22"/>
        </w:rPr>
        <w:t xml:space="preserve"> </w:t>
      </w:r>
      <w:r w:rsidRPr="00FC3378">
        <w:rPr>
          <w:rFonts w:cs="Times New Roman"/>
          <w:sz w:val="22"/>
          <w:szCs w:val="22"/>
        </w:rPr>
        <w:t xml:space="preserve">the NCBI site </w:t>
      </w:r>
      <w:r w:rsidR="00243F36">
        <w:rPr>
          <w:rFonts w:cs="Times New Roman"/>
          <w:sz w:val="22"/>
          <w:szCs w:val="22"/>
        </w:rPr>
        <w:t>i</w:t>
      </w:r>
      <w:r w:rsidR="00243F36" w:rsidRPr="00FC3378">
        <w:rPr>
          <w:rFonts w:cs="Times New Roman"/>
          <w:sz w:val="22"/>
          <w:szCs w:val="22"/>
        </w:rPr>
        <w:t xml:space="preserve">n </w:t>
      </w:r>
      <w:r w:rsidRPr="00FC3378">
        <w:rPr>
          <w:rFonts w:cs="Times New Roman"/>
          <w:sz w:val="22"/>
          <w:szCs w:val="22"/>
        </w:rPr>
        <w:t xml:space="preserve">April 2020. Taxonomic information of the </w:t>
      </w:r>
      <w:r w:rsidR="00A3318D">
        <w:rPr>
          <w:rFonts w:cs="Times New Roman"/>
          <w:sz w:val="22"/>
          <w:szCs w:val="22"/>
        </w:rPr>
        <w:t xml:space="preserve">scientific name-known </w:t>
      </w:r>
      <w:r w:rsidR="00B66BFD" w:rsidRPr="00FC3378">
        <w:rPr>
          <w:rFonts w:cs="Times New Roman"/>
          <w:sz w:val="22"/>
          <w:szCs w:val="22"/>
        </w:rPr>
        <w:t>species</w:t>
      </w:r>
      <w:r w:rsidRPr="00FC3378">
        <w:rPr>
          <w:rFonts w:cs="Times New Roman"/>
          <w:sz w:val="22"/>
          <w:szCs w:val="22"/>
        </w:rPr>
        <w:t xml:space="preserve"> with the lowest e-value and 100% query cover was used for </w:t>
      </w:r>
      <w:r w:rsidR="00243F36">
        <w:rPr>
          <w:rFonts w:cs="Times New Roman"/>
          <w:sz w:val="22"/>
          <w:szCs w:val="22"/>
        </w:rPr>
        <w:t xml:space="preserve">the </w:t>
      </w:r>
      <w:r w:rsidRPr="00FC3378">
        <w:rPr>
          <w:rFonts w:cs="Times New Roman"/>
          <w:sz w:val="22"/>
          <w:szCs w:val="22"/>
        </w:rPr>
        <w:t>t</w:t>
      </w:r>
      <w:r w:rsidR="00A3318D">
        <w:rPr>
          <w:rFonts w:cs="Times New Roman"/>
          <w:sz w:val="22"/>
          <w:szCs w:val="22"/>
        </w:rPr>
        <w:t>axonomic assignment</w:t>
      </w:r>
      <w:r w:rsidRPr="00FC3378">
        <w:rPr>
          <w:rFonts w:cs="Times New Roman"/>
          <w:sz w:val="22"/>
          <w:szCs w:val="22"/>
        </w:rPr>
        <w:t xml:space="preserve"> of </w:t>
      </w:r>
      <w:r w:rsidR="00243F36">
        <w:rPr>
          <w:rFonts w:cs="Times New Roman"/>
          <w:sz w:val="22"/>
          <w:szCs w:val="22"/>
        </w:rPr>
        <w:t xml:space="preserve">the </w:t>
      </w:r>
      <w:r w:rsidRPr="00FC3378">
        <w:rPr>
          <w:rFonts w:cs="Times New Roman"/>
          <w:sz w:val="22"/>
          <w:szCs w:val="22"/>
        </w:rPr>
        <w:t xml:space="preserve">four regional </w:t>
      </w:r>
      <w:r w:rsidR="00A3318D">
        <w:rPr>
          <w:rFonts w:cs="Times New Roman"/>
          <w:sz w:val="22"/>
          <w:szCs w:val="22"/>
        </w:rPr>
        <w:t>Z01rOTUs</w:t>
      </w:r>
      <w:r w:rsidRPr="00FC3378">
        <w:rPr>
          <w:rFonts w:cs="Times New Roman"/>
          <w:sz w:val="22"/>
          <w:szCs w:val="22"/>
        </w:rPr>
        <w:t>.</w:t>
      </w:r>
      <w:r w:rsidR="00B66BFD" w:rsidRPr="00FC3378">
        <w:rPr>
          <w:rFonts w:cs="Times New Roman"/>
          <w:sz w:val="22"/>
          <w:szCs w:val="22"/>
        </w:rPr>
        <w:t xml:space="preserve"> An artificial nucleotide sequence combined with four regional sequences </w:t>
      </w:r>
      <w:r w:rsidR="004F4F8E" w:rsidRPr="00FC3378">
        <w:rPr>
          <w:rFonts w:cs="Times New Roman"/>
          <w:sz w:val="22"/>
          <w:szCs w:val="22"/>
        </w:rPr>
        <w:t xml:space="preserve">(R1_2_3_4) </w:t>
      </w:r>
      <w:r w:rsidR="00B66BFD" w:rsidRPr="00FC3378">
        <w:rPr>
          <w:rFonts w:cs="Times New Roman"/>
          <w:sz w:val="22"/>
          <w:szCs w:val="22"/>
        </w:rPr>
        <w:t xml:space="preserve">was also queried to detect homologous nematode sequences by BLASTN search </w:t>
      </w:r>
      <w:r w:rsidR="00120FC3">
        <w:rPr>
          <w:rFonts w:cs="Times New Roman"/>
          <w:sz w:val="22"/>
          <w:szCs w:val="22"/>
        </w:rPr>
        <w:t>in</w:t>
      </w:r>
      <w:r w:rsidR="00120FC3" w:rsidRPr="00FC3378">
        <w:rPr>
          <w:rFonts w:cs="Times New Roman"/>
          <w:sz w:val="22"/>
          <w:szCs w:val="22"/>
        </w:rPr>
        <w:t xml:space="preserve"> </w:t>
      </w:r>
      <w:r w:rsidR="00B66BFD" w:rsidRPr="00FC3378">
        <w:rPr>
          <w:rFonts w:cs="Times New Roman"/>
          <w:sz w:val="22"/>
          <w:szCs w:val="22"/>
        </w:rPr>
        <w:t xml:space="preserve">July 2020. Because </w:t>
      </w:r>
      <w:r w:rsidR="00B70ACE">
        <w:rPr>
          <w:rFonts w:cs="Times New Roman"/>
          <w:sz w:val="22"/>
          <w:szCs w:val="22"/>
        </w:rPr>
        <w:t>there were</w:t>
      </w:r>
      <w:r w:rsidR="00B70ACE" w:rsidRPr="00FC3378">
        <w:rPr>
          <w:rFonts w:cs="Times New Roman"/>
          <w:sz w:val="22"/>
          <w:szCs w:val="22"/>
        </w:rPr>
        <w:t xml:space="preserve"> </w:t>
      </w:r>
      <w:r w:rsidR="008710F7">
        <w:rPr>
          <w:rFonts w:cs="Times New Roman"/>
          <w:sz w:val="22"/>
          <w:szCs w:val="22"/>
        </w:rPr>
        <w:t>several</w:t>
      </w:r>
      <w:r w:rsidR="008710F7" w:rsidRPr="00FC3378">
        <w:rPr>
          <w:rFonts w:cs="Times New Roman"/>
          <w:sz w:val="22"/>
          <w:szCs w:val="22"/>
        </w:rPr>
        <w:t xml:space="preserve"> </w:t>
      </w:r>
      <w:r w:rsidR="00B66BFD" w:rsidRPr="00FC3378">
        <w:rPr>
          <w:rFonts w:cs="Times New Roman"/>
          <w:sz w:val="22"/>
          <w:szCs w:val="22"/>
        </w:rPr>
        <w:t>sequences with e-value</w:t>
      </w:r>
      <w:r w:rsidR="008710F7">
        <w:rPr>
          <w:rFonts w:cs="Times New Roman"/>
          <w:sz w:val="22"/>
          <w:szCs w:val="22"/>
        </w:rPr>
        <w:t>s of zero</w:t>
      </w:r>
      <w:r w:rsidR="00B66BFD" w:rsidRPr="00FC3378">
        <w:rPr>
          <w:rFonts w:cs="Times New Roman"/>
          <w:sz w:val="22"/>
          <w:szCs w:val="22"/>
        </w:rPr>
        <w:t>, we used</w:t>
      </w:r>
      <w:r w:rsidR="00224D88">
        <w:rPr>
          <w:rFonts w:cs="Times New Roman"/>
          <w:sz w:val="22"/>
          <w:szCs w:val="22"/>
        </w:rPr>
        <w:t xml:space="preserve"> the</w:t>
      </w:r>
      <w:r w:rsidR="00B66BFD" w:rsidRPr="00FC3378">
        <w:rPr>
          <w:rFonts w:cs="Times New Roman"/>
          <w:sz w:val="22"/>
          <w:szCs w:val="22"/>
        </w:rPr>
        <w:t xml:space="preserve"> taxonomic information of species</w:t>
      </w:r>
      <w:r w:rsidR="0022073D" w:rsidRPr="00FC3378">
        <w:rPr>
          <w:rFonts w:cs="Times New Roman"/>
          <w:sz w:val="22"/>
          <w:szCs w:val="22"/>
        </w:rPr>
        <w:t xml:space="preserve"> with the following values of percent identity and query cover in each Z01rOTU: 100%/100% for Z01rOTU01, 05, and 10</w:t>
      </w:r>
      <w:r w:rsidR="002B06D9">
        <w:rPr>
          <w:rFonts w:cs="Times New Roman"/>
          <w:sz w:val="22"/>
          <w:szCs w:val="22"/>
        </w:rPr>
        <w:t>;</w:t>
      </w:r>
      <w:r w:rsidR="0022073D" w:rsidRPr="00FC3378">
        <w:rPr>
          <w:rFonts w:cs="Times New Roman"/>
          <w:sz w:val="22"/>
          <w:szCs w:val="22"/>
        </w:rPr>
        <w:t xml:space="preserve"> 100%/99% for Z01rOTU15</w:t>
      </w:r>
      <w:r w:rsidR="002B06D9">
        <w:rPr>
          <w:rFonts w:cs="Times New Roman"/>
          <w:sz w:val="22"/>
          <w:szCs w:val="22"/>
        </w:rPr>
        <w:t>;</w:t>
      </w:r>
      <w:r w:rsidR="0022073D" w:rsidRPr="00FC3378">
        <w:rPr>
          <w:rFonts w:cs="Times New Roman"/>
          <w:sz w:val="22"/>
          <w:szCs w:val="22"/>
        </w:rPr>
        <w:t xml:space="preserve"> 100%/45% for Z01rOTU08</w:t>
      </w:r>
      <w:r w:rsidR="004468E0">
        <w:rPr>
          <w:rFonts w:cs="Times New Roman"/>
          <w:sz w:val="22"/>
          <w:szCs w:val="22"/>
        </w:rPr>
        <w:t>;</w:t>
      </w:r>
      <w:r w:rsidR="0022073D" w:rsidRPr="00FC3378">
        <w:rPr>
          <w:rFonts w:cs="Times New Roman"/>
          <w:sz w:val="22"/>
          <w:szCs w:val="22"/>
        </w:rPr>
        <w:t xml:space="preserve"> 99%/100% for Z01rOTU04, 12 and 17</w:t>
      </w:r>
      <w:r w:rsidR="004468E0">
        <w:rPr>
          <w:rFonts w:cs="Times New Roman"/>
          <w:sz w:val="22"/>
          <w:szCs w:val="22"/>
        </w:rPr>
        <w:t>;</w:t>
      </w:r>
      <w:r w:rsidR="0022073D" w:rsidRPr="00FC3378">
        <w:rPr>
          <w:rFonts w:cs="Times New Roman"/>
          <w:sz w:val="22"/>
          <w:szCs w:val="22"/>
        </w:rPr>
        <w:t xml:space="preserve"> 99.3%/100% for Z01rOTU13</w:t>
      </w:r>
      <w:r w:rsidR="004468E0">
        <w:rPr>
          <w:rFonts w:cs="Times New Roman"/>
          <w:sz w:val="22"/>
          <w:szCs w:val="22"/>
        </w:rPr>
        <w:t>;</w:t>
      </w:r>
      <w:r w:rsidR="0022073D" w:rsidRPr="00FC3378">
        <w:rPr>
          <w:rFonts w:cs="Times New Roman"/>
          <w:sz w:val="22"/>
          <w:szCs w:val="22"/>
        </w:rPr>
        <w:t xml:space="preserve"> 99%/95% for Z01rOTU11</w:t>
      </w:r>
      <w:r w:rsidR="004468E0">
        <w:rPr>
          <w:rFonts w:cs="Times New Roman"/>
          <w:sz w:val="22"/>
          <w:szCs w:val="22"/>
        </w:rPr>
        <w:t>;</w:t>
      </w:r>
      <w:r w:rsidR="0022073D" w:rsidRPr="00FC3378">
        <w:rPr>
          <w:rFonts w:cs="Times New Roman"/>
          <w:sz w:val="22"/>
          <w:szCs w:val="22"/>
        </w:rPr>
        <w:t xml:space="preserve"> 98%/100% for Z01rOTU02, 03, 06 and 07</w:t>
      </w:r>
      <w:r w:rsidR="004468E0">
        <w:rPr>
          <w:rFonts w:cs="Times New Roman"/>
          <w:sz w:val="22"/>
          <w:szCs w:val="22"/>
        </w:rPr>
        <w:t>;</w:t>
      </w:r>
      <w:r w:rsidR="0022073D" w:rsidRPr="00FC3378">
        <w:rPr>
          <w:rFonts w:cs="Times New Roman"/>
          <w:sz w:val="22"/>
          <w:szCs w:val="22"/>
        </w:rPr>
        <w:t xml:space="preserve"> 94%/99% for Z01rOTU14 and 18</w:t>
      </w:r>
      <w:r w:rsidR="004468E0">
        <w:rPr>
          <w:rFonts w:cs="Times New Roman"/>
          <w:sz w:val="22"/>
          <w:szCs w:val="22"/>
        </w:rPr>
        <w:t>;</w:t>
      </w:r>
      <w:r w:rsidR="0022073D" w:rsidRPr="00FC3378">
        <w:rPr>
          <w:rFonts w:cs="Times New Roman"/>
          <w:sz w:val="22"/>
          <w:szCs w:val="22"/>
        </w:rPr>
        <w:t xml:space="preserve"> and 91%/44% for Z01eOTU16.</w:t>
      </w:r>
      <w:r w:rsidR="00464002" w:rsidRPr="00FC3378">
        <w:rPr>
          <w:rFonts w:cs="Times New Roman"/>
          <w:sz w:val="22"/>
          <w:szCs w:val="22"/>
        </w:rPr>
        <w:t xml:space="preserve"> ND: No sequence data.</w:t>
      </w:r>
      <w:r w:rsidR="00B66BFD" w:rsidRPr="00FC3378">
        <w:rPr>
          <w:rFonts w:cs="Times New Roman"/>
          <w:sz w:val="22"/>
          <w:szCs w:val="22"/>
        </w:rPr>
        <w:t xml:space="preserve"> 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587"/>
        <w:gridCol w:w="1673"/>
        <w:gridCol w:w="1701"/>
        <w:gridCol w:w="1701"/>
        <w:gridCol w:w="1803"/>
      </w:tblGrid>
      <w:tr w:rsidR="00261DD8" w:rsidRPr="00261DD8" w14:paraId="4ADD31E6" w14:textId="77777777" w:rsidTr="002C7E22">
        <w:tc>
          <w:tcPr>
            <w:tcW w:w="1271" w:type="dxa"/>
          </w:tcPr>
          <w:p w14:paraId="4ADD31E4" w14:textId="77777777" w:rsidR="00261DD8" w:rsidRPr="00261DD8" w:rsidRDefault="00261DD8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65" w:type="dxa"/>
            <w:gridSpan w:val="5"/>
          </w:tcPr>
          <w:p w14:paraId="4ADD31E5" w14:textId="77777777" w:rsidR="00261DD8" w:rsidRPr="00F7479B" w:rsidRDefault="00261DD8">
            <w:pPr>
              <w:rPr>
                <w:rFonts w:cs="Times New Roman"/>
                <w:b/>
                <w:sz w:val="21"/>
                <w:szCs w:val="21"/>
              </w:rPr>
            </w:pPr>
            <w:r w:rsidRPr="00F7479B">
              <w:rPr>
                <w:rFonts w:cs="Times New Roman" w:hint="eastAsia"/>
                <w:b/>
                <w:sz w:val="21"/>
                <w:szCs w:val="21"/>
              </w:rPr>
              <w:t>O</w:t>
            </w:r>
            <w:r w:rsidRPr="00F7479B">
              <w:rPr>
                <w:rFonts w:cs="Times New Roman"/>
                <w:b/>
                <w:sz w:val="21"/>
                <w:szCs w:val="21"/>
              </w:rPr>
              <w:t>rder</w:t>
            </w:r>
          </w:p>
        </w:tc>
      </w:tr>
      <w:tr w:rsidR="00261DD8" w:rsidRPr="00261DD8" w14:paraId="4ADD31ED" w14:textId="77777777" w:rsidTr="00F7479B">
        <w:tc>
          <w:tcPr>
            <w:tcW w:w="1271" w:type="dxa"/>
          </w:tcPr>
          <w:p w14:paraId="4ADD31E7" w14:textId="77777777" w:rsidR="00261DD8" w:rsidRPr="00261DD8" w:rsidRDefault="00261DD8">
            <w:pPr>
              <w:rPr>
                <w:rFonts w:cs="Times New Roman"/>
                <w:sz w:val="21"/>
                <w:szCs w:val="21"/>
              </w:rPr>
            </w:pPr>
            <w:r w:rsidRPr="00261DD8">
              <w:rPr>
                <w:rFonts w:cs="Times New Roman"/>
                <w:sz w:val="21"/>
                <w:szCs w:val="21"/>
              </w:rPr>
              <w:t>rOTU</w:t>
            </w:r>
            <w:r>
              <w:rPr>
                <w:rFonts w:cs="Times New Roman"/>
                <w:sz w:val="21"/>
                <w:szCs w:val="21"/>
              </w:rPr>
              <w:t xml:space="preserve"> name</w:t>
            </w:r>
          </w:p>
        </w:tc>
        <w:tc>
          <w:tcPr>
            <w:tcW w:w="1587" w:type="dxa"/>
          </w:tcPr>
          <w:p w14:paraId="4ADD31E8" w14:textId="77777777" w:rsidR="00261DD8" w:rsidRPr="00261DD8" w:rsidRDefault="00261DD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</w:t>
            </w:r>
            <w:r>
              <w:rPr>
                <w:rFonts w:cs="Times New Roman"/>
                <w:sz w:val="21"/>
                <w:szCs w:val="21"/>
              </w:rPr>
              <w:t>egion 1</w:t>
            </w:r>
          </w:p>
        </w:tc>
        <w:tc>
          <w:tcPr>
            <w:tcW w:w="1673" w:type="dxa"/>
          </w:tcPr>
          <w:p w14:paraId="4ADD31E9" w14:textId="77777777" w:rsidR="00261DD8" w:rsidRPr="00261DD8" w:rsidRDefault="00261DD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</w:t>
            </w:r>
            <w:r>
              <w:rPr>
                <w:rFonts w:cs="Times New Roman"/>
                <w:sz w:val="21"/>
                <w:szCs w:val="21"/>
              </w:rPr>
              <w:t>egion 2</w:t>
            </w:r>
          </w:p>
        </w:tc>
        <w:tc>
          <w:tcPr>
            <w:tcW w:w="1701" w:type="dxa"/>
          </w:tcPr>
          <w:p w14:paraId="4ADD31EA" w14:textId="77777777" w:rsidR="00261DD8" w:rsidRPr="00261DD8" w:rsidRDefault="00261DD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</w:t>
            </w:r>
            <w:r>
              <w:rPr>
                <w:rFonts w:cs="Times New Roman"/>
                <w:sz w:val="21"/>
                <w:szCs w:val="21"/>
              </w:rPr>
              <w:t>egion 3</w:t>
            </w:r>
          </w:p>
        </w:tc>
        <w:tc>
          <w:tcPr>
            <w:tcW w:w="1701" w:type="dxa"/>
          </w:tcPr>
          <w:p w14:paraId="4ADD31EB" w14:textId="77777777" w:rsidR="00261DD8" w:rsidRPr="00261DD8" w:rsidRDefault="00261DD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</w:t>
            </w:r>
            <w:r>
              <w:rPr>
                <w:rFonts w:cs="Times New Roman"/>
                <w:sz w:val="21"/>
                <w:szCs w:val="21"/>
              </w:rPr>
              <w:t>egion 4</w:t>
            </w:r>
          </w:p>
        </w:tc>
        <w:tc>
          <w:tcPr>
            <w:tcW w:w="1803" w:type="dxa"/>
          </w:tcPr>
          <w:p w14:paraId="4ADD31EC" w14:textId="77777777" w:rsidR="00261DD8" w:rsidRPr="00261DD8" w:rsidRDefault="00261DD8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</w:t>
            </w:r>
            <w:r>
              <w:rPr>
                <w:rFonts w:cs="Times New Roman"/>
                <w:sz w:val="21"/>
                <w:szCs w:val="21"/>
              </w:rPr>
              <w:t>_1_2_3_4</w:t>
            </w:r>
          </w:p>
        </w:tc>
      </w:tr>
      <w:tr w:rsidR="002C7E22" w:rsidRPr="00261DD8" w14:paraId="4ADD31F4" w14:textId="77777777" w:rsidTr="00F7479B">
        <w:tc>
          <w:tcPr>
            <w:tcW w:w="1271" w:type="dxa"/>
          </w:tcPr>
          <w:p w14:paraId="4ADD31EE" w14:textId="77777777" w:rsidR="002C7E22" w:rsidRPr="00261DD8" w:rsidRDefault="002C7E22" w:rsidP="002C7E2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01</w:t>
            </w:r>
          </w:p>
        </w:tc>
        <w:tc>
          <w:tcPr>
            <w:tcW w:w="1587" w:type="dxa"/>
          </w:tcPr>
          <w:p w14:paraId="4ADD31EF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Rhabditida</w:t>
            </w:r>
          </w:p>
        </w:tc>
        <w:tc>
          <w:tcPr>
            <w:tcW w:w="1673" w:type="dxa"/>
          </w:tcPr>
          <w:p w14:paraId="4ADD31F0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Rhabditida</w:t>
            </w:r>
          </w:p>
        </w:tc>
        <w:tc>
          <w:tcPr>
            <w:tcW w:w="1701" w:type="dxa"/>
          </w:tcPr>
          <w:p w14:paraId="4ADD31F1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Rhabditida</w:t>
            </w:r>
          </w:p>
        </w:tc>
        <w:tc>
          <w:tcPr>
            <w:tcW w:w="1701" w:type="dxa"/>
          </w:tcPr>
          <w:p w14:paraId="4ADD31F2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Rhabditida</w:t>
            </w:r>
          </w:p>
        </w:tc>
        <w:tc>
          <w:tcPr>
            <w:tcW w:w="1803" w:type="dxa"/>
          </w:tcPr>
          <w:p w14:paraId="4ADD31F3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Rhabditida</w:t>
            </w:r>
          </w:p>
        </w:tc>
      </w:tr>
      <w:tr w:rsidR="002C7E22" w:rsidRPr="00261DD8" w14:paraId="4ADD31FB" w14:textId="77777777" w:rsidTr="00F7479B">
        <w:tc>
          <w:tcPr>
            <w:tcW w:w="1271" w:type="dxa"/>
          </w:tcPr>
          <w:p w14:paraId="4ADD31F5" w14:textId="77777777" w:rsidR="002C7E22" w:rsidRPr="00261DD8" w:rsidRDefault="002C7E22" w:rsidP="002C7E2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02</w:t>
            </w:r>
          </w:p>
        </w:tc>
        <w:tc>
          <w:tcPr>
            <w:tcW w:w="1587" w:type="dxa"/>
          </w:tcPr>
          <w:p w14:paraId="4ADD31F6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1673" w:type="dxa"/>
          </w:tcPr>
          <w:p w14:paraId="4ADD31F7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1701" w:type="dxa"/>
          </w:tcPr>
          <w:p w14:paraId="4ADD31F8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1701" w:type="dxa"/>
          </w:tcPr>
          <w:p w14:paraId="4ADD31F9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1803" w:type="dxa"/>
          </w:tcPr>
          <w:p w14:paraId="4ADD31FA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</w:t>
            </w:r>
          </w:p>
        </w:tc>
      </w:tr>
      <w:tr w:rsidR="002C7E22" w:rsidRPr="00261DD8" w14:paraId="4ADD3202" w14:textId="77777777" w:rsidTr="00F7479B">
        <w:tc>
          <w:tcPr>
            <w:tcW w:w="1271" w:type="dxa"/>
          </w:tcPr>
          <w:p w14:paraId="4ADD31FC" w14:textId="77777777" w:rsidR="002C7E22" w:rsidRPr="00261DD8" w:rsidRDefault="002C7E22" w:rsidP="002C7E2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03</w:t>
            </w:r>
          </w:p>
        </w:tc>
        <w:tc>
          <w:tcPr>
            <w:tcW w:w="1587" w:type="dxa"/>
          </w:tcPr>
          <w:p w14:paraId="4ADD31FD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1673" w:type="dxa"/>
          </w:tcPr>
          <w:p w14:paraId="4ADD31FE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1701" w:type="dxa"/>
          </w:tcPr>
          <w:p w14:paraId="4ADD31FF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1701" w:type="dxa"/>
          </w:tcPr>
          <w:p w14:paraId="4ADD3200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1803" w:type="dxa"/>
          </w:tcPr>
          <w:p w14:paraId="4ADD3201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</w:t>
            </w:r>
          </w:p>
        </w:tc>
      </w:tr>
      <w:tr w:rsidR="002C7E22" w:rsidRPr="00261DD8" w14:paraId="4ADD3209" w14:textId="77777777" w:rsidTr="00F7479B">
        <w:tc>
          <w:tcPr>
            <w:tcW w:w="1271" w:type="dxa"/>
          </w:tcPr>
          <w:p w14:paraId="4ADD3203" w14:textId="77777777" w:rsidR="002C7E22" w:rsidRPr="00261DD8" w:rsidRDefault="002C7E22" w:rsidP="002C7E2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04</w:t>
            </w:r>
          </w:p>
        </w:tc>
        <w:tc>
          <w:tcPr>
            <w:tcW w:w="1587" w:type="dxa"/>
          </w:tcPr>
          <w:p w14:paraId="4ADD3204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1673" w:type="dxa"/>
          </w:tcPr>
          <w:p w14:paraId="4ADD3205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1701" w:type="dxa"/>
          </w:tcPr>
          <w:p w14:paraId="4ADD3206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1701" w:type="dxa"/>
          </w:tcPr>
          <w:p w14:paraId="4ADD3207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1803" w:type="dxa"/>
          </w:tcPr>
          <w:p w14:paraId="4ADD3208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</w:t>
            </w:r>
          </w:p>
        </w:tc>
      </w:tr>
      <w:tr w:rsidR="002C7E22" w:rsidRPr="00261DD8" w14:paraId="4ADD3210" w14:textId="77777777" w:rsidTr="00F7479B">
        <w:tc>
          <w:tcPr>
            <w:tcW w:w="1271" w:type="dxa"/>
          </w:tcPr>
          <w:p w14:paraId="4ADD320A" w14:textId="77777777" w:rsidR="002C7E22" w:rsidRPr="00261DD8" w:rsidRDefault="002C7E22" w:rsidP="002C7E2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05</w:t>
            </w:r>
          </w:p>
        </w:tc>
        <w:tc>
          <w:tcPr>
            <w:tcW w:w="1587" w:type="dxa"/>
          </w:tcPr>
          <w:p w14:paraId="4ADD320B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riplonchida</w:t>
            </w:r>
          </w:p>
        </w:tc>
        <w:tc>
          <w:tcPr>
            <w:tcW w:w="1673" w:type="dxa"/>
          </w:tcPr>
          <w:p w14:paraId="4ADD320C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riplonchida</w:t>
            </w:r>
          </w:p>
        </w:tc>
        <w:tc>
          <w:tcPr>
            <w:tcW w:w="1701" w:type="dxa"/>
          </w:tcPr>
          <w:p w14:paraId="4ADD320D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riplonchida</w:t>
            </w:r>
          </w:p>
        </w:tc>
        <w:tc>
          <w:tcPr>
            <w:tcW w:w="1701" w:type="dxa"/>
          </w:tcPr>
          <w:p w14:paraId="4ADD320E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riplonchida</w:t>
            </w:r>
          </w:p>
        </w:tc>
        <w:tc>
          <w:tcPr>
            <w:tcW w:w="1803" w:type="dxa"/>
          </w:tcPr>
          <w:p w14:paraId="4ADD320F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riplonchida</w:t>
            </w:r>
          </w:p>
        </w:tc>
      </w:tr>
      <w:tr w:rsidR="002C7E22" w:rsidRPr="00261DD8" w14:paraId="4ADD3217" w14:textId="77777777" w:rsidTr="00F7479B">
        <w:tc>
          <w:tcPr>
            <w:tcW w:w="1271" w:type="dxa"/>
          </w:tcPr>
          <w:p w14:paraId="4ADD3211" w14:textId="77777777" w:rsidR="002C7E22" w:rsidRPr="00261DD8" w:rsidRDefault="002C7E22" w:rsidP="002C7E2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06</w:t>
            </w:r>
          </w:p>
        </w:tc>
        <w:tc>
          <w:tcPr>
            <w:tcW w:w="1587" w:type="dxa"/>
          </w:tcPr>
          <w:p w14:paraId="4ADD3212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Rhabditida</w:t>
            </w:r>
          </w:p>
        </w:tc>
        <w:tc>
          <w:tcPr>
            <w:tcW w:w="1673" w:type="dxa"/>
          </w:tcPr>
          <w:p w14:paraId="4ADD3213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Rhabditida</w:t>
            </w:r>
          </w:p>
        </w:tc>
        <w:tc>
          <w:tcPr>
            <w:tcW w:w="1701" w:type="dxa"/>
          </w:tcPr>
          <w:p w14:paraId="4ADD3214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Rhabditida</w:t>
            </w:r>
          </w:p>
        </w:tc>
        <w:tc>
          <w:tcPr>
            <w:tcW w:w="1701" w:type="dxa"/>
          </w:tcPr>
          <w:p w14:paraId="4ADD3215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Rhabditida</w:t>
            </w:r>
          </w:p>
        </w:tc>
        <w:tc>
          <w:tcPr>
            <w:tcW w:w="1803" w:type="dxa"/>
          </w:tcPr>
          <w:p w14:paraId="4ADD3216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Rhabditida</w:t>
            </w:r>
          </w:p>
        </w:tc>
      </w:tr>
      <w:tr w:rsidR="002C7E22" w:rsidRPr="00261DD8" w14:paraId="4ADD321E" w14:textId="77777777" w:rsidTr="00F7479B">
        <w:tc>
          <w:tcPr>
            <w:tcW w:w="1271" w:type="dxa"/>
          </w:tcPr>
          <w:p w14:paraId="4ADD3218" w14:textId="77777777" w:rsidR="002C7E22" w:rsidRPr="00261DD8" w:rsidRDefault="002C7E22" w:rsidP="002C7E2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07</w:t>
            </w:r>
          </w:p>
        </w:tc>
        <w:tc>
          <w:tcPr>
            <w:tcW w:w="1587" w:type="dxa"/>
          </w:tcPr>
          <w:p w14:paraId="4ADD3219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1673" w:type="dxa"/>
          </w:tcPr>
          <w:p w14:paraId="4ADD321A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1701" w:type="dxa"/>
          </w:tcPr>
          <w:p w14:paraId="4ADD321B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1701" w:type="dxa"/>
          </w:tcPr>
          <w:p w14:paraId="4ADD321C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1803" w:type="dxa"/>
          </w:tcPr>
          <w:p w14:paraId="4ADD321D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</w:t>
            </w:r>
          </w:p>
        </w:tc>
      </w:tr>
      <w:tr w:rsidR="002C7E22" w:rsidRPr="00261DD8" w14:paraId="4ADD3225" w14:textId="77777777" w:rsidTr="00F7479B">
        <w:tc>
          <w:tcPr>
            <w:tcW w:w="1271" w:type="dxa"/>
          </w:tcPr>
          <w:p w14:paraId="4ADD321F" w14:textId="77777777" w:rsidR="002C7E22" w:rsidRPr="00261DD8" w:rsidRDefault="002C7E22" w:rsidP="002C7E2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08</w:t>
            </w:r>
          </w:p>
        </w:tc>
        <w:tc>
          <w:tcPr>
            <w:tcW w:w="1587" w:type="dxa"/>
          </w:tcPr>
          <w:p w14:paraId="4ADD3220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1673" w:type="dxa"/>
          </w:tcPr>
          <w:p w14:paraId="4ADD3221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1701" w:type="dxa"/>
          </w:tcPr>
          <w:p w14:paraId="4ADD3222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1701" w:type="dxa"/>
          </w:tcPr>
          <w:p w14:paraId="4ADD3223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1803" w:type="dxa"/>
          </w:tcPr>
          <w:p w14:paraId="4ADD3224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</w:t>
            </w:r>
          </w:p>
        </w:tc>
      </w:tr>
      <w:tr w:rsidR="002C7E22" w:rsidRPr="00261DD8" w14:paraId="4ADD322C" w14:textId="77777777" w:rsidTr="00F7479B">
        <w:tc>
          <w:tcPr>
            <w:tcW w:w="1271" w:type="dxa"/>
          </w:tcPr>
          <w:p w14:paraId="4ADD3226" w14:textId="77777777" w:rsidR="002C7E22" w:rsidRPr="00261DD8" w:rsidRDefault="002C7E22" w:rsidP="002C7E2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09</w:t>
            </w:r>
          </w:p>
        </w:tc>
        <w:tc>
          <w:tcPr>
            <w:tcW w:w="1587" w:type="dxa"/>
          </w:tcPr>
          <w:p w14:paraId="4ADD3227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1673" w:type="dxa"/>
          </w:tcPr>
          <w:p w14:paraId="4ADD3228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riplonchida</w:t>
            </w:r>
          </w:p>
        </w:tc>
        <w:tc>
          <w:tcPr>
            <w:tcW w:w="1701" w:type="dxa"/>
          </w:tcPr>
          <w:p w14:paraId="4ADD3229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701" w:type="dxa"/>
          </w:tcPr>
          <w:p w14:paraId="4ADD322A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riplonchida</w:t>
            </w:r>
          </w:p>
        </w:tc>
        <w:tc>
          <w:tcPr>
            <w:tcW w:w="1803" w:type="dxa"/>
          </w:tcPr>
          <w:p w14:paraId="4ADD322B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ND</w:t>
            </w:r>
          </w:p>
        </w:tc>
      </w:tr>
      <w:tr w:rsidR="002C7E22" w:rsidRPr="00261DD8" w14:paraId="4ADD3233" w14:textId="77777777" w:rsidTr="00F7479B">
        <w:tc>
          <w:tcPr>
            <w:tcW w:w="1271" w:type="dxa"/>
          </w:tcPr>
          <w:p w14:paraId="4ADD322D" w14:textId="77777777" w:rsidR="002C7E22" w:rsidRPr="00261DD8" w:rsidRDefault="002C7E22" w:rsidP="002C7E2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10</w:t>
            </w:r>
          </w:p>
        </w:tc>
        <w:tc>
          <w:tcPr>
            <w:tcW w:w="1587" w:type="dxa"/>
          </w:tcPr>
          <w:p w14:paraId="4ADD322E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Rhabditida</w:t>
            </w:r>
          </w:p>
        </w:tc>
        <w:tc>
          <w:tcPr>
            <w:tcW w:w="1673" w:type="dxa"/>
          </w:tcPr>
          <w:p w14:paraId="4ADD322F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Rhabditida</w:t>
            </w:r>
          </w:p>
        </w:tc>
        <w:tc>
          <w:tcPr>
            <w:tcW w:w="1701" w:type="dxa"/>
          </w:tcPr>
          <w:p w14:paraId="4ADD3230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Rhabditida</w:t>
            </w:r>
          </w:p>
        </w:tc>
        <w:tc>
          <w:tcPr>
            <w:tcW w:w="1701" w:type="dxa"/>
          </w:tcPr>
          <w:p w14:paraId="4ADD3231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Rhabditida</w:t>
            </w:r>
          </w:p>
        </w:tc>
        <w:tc>
          <w:tcPr>
            <w:tcW w:w="1803" w:type="dxa"/>
          </w:tcPr>
          <w:p w14:paraId="4ADD3232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Rhabditida</w:t>
            </w:r>
          </w:p>
        </w:tc>
      </w:tr>
      <w:tr w:rsidR="002C7E22" w:rsidRPr="00261DD8" w14:paraId="4ADD323A" w14:textId="77777777" w:rsidTr="00F7479B">
        <w:tc>
          <w:tcPr>
            <w:tcW w:w="1271" w:type="dxa"/>
          </w:tcPr>
          <w:p w14:paraId="4ADD3234" w14:textId="77777777" w:rsidR="002C7E22" w:rsidRPr="00261DD8" w:rsidRDefault="002C7E22" w:rsidP="002C7E2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11</w:t>
            </w:r>
          </w:p>
        </w:tc>
        <w:tc>
          <w:tcPr>
            <w:tcW w:w="1587" w:type="dxa"/>
          </w:tcPr>
          <w:p w14:paraId="4ADD3235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Rhabditida</w:t>
            </w:r>
          </w:p>
        </w:tc>
        <w:tc>
          <w:tcPr>
            <w:tcW w:w="1673" w:type="dxa"/>
          </w:tcPr>
          <w:p w14:paraId="4ADD3236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Rhabditida</w:t>
            </w:r>
          </w:p>
        </w:tc>
        <w:tc>
          <w:tcPr>
            <w:tcW w:w="1701" w:type="dxa"/>
          </w:tcPr>
          <w:p w14:paraId="4ADD3237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Rhabditida</w:t>
            </w:r>
          </w:p>
        </w:tc>
        <w:tc>
          <w:tcPr>
            <w:tcW w:w="1701" w:type="dxa"/>
          </w:tcPr>
          <w:p w14:paraId="4ADD3238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Rhabditida</w:t>
            </w:r>
          </w:p>
        </w:tc>
        <w:tc>
          <w:tcPr>
            <w:tcW w:w="1803" w:type="dxa"/>
          </w:tcPr>
          <w:p w14:paraId="4ADD3239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Rhabditida</w:t>
            </w:r>
          </w:p>
        </w:tc>
      </w:tr>
      <w:tr w:rsidR="002C7E22" w:rsidRPr="00261DD8" w14:paraId="4ADD3241" w14:textId="77777777" w:rsidTr="00F7479B">
        <w:tc>
          <w:tcPr>
            <w:tcW w:w="1271" w:type="dxa"/>
          </w:tcPr>
          <w:p w14:paraId="4ADD323B" w14:textId="77777777" w:rsidR="002C7E22" w:rsidRPr="00261DD8" w:rsidRDefault="002C7E22" w:rsidP="002C7E2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12</w:t>
            </w:r>
          </w:p>
        </w:tc>
        <w:tc>
          <w:tcPr>
            <w:tcW w:w="1587" w:type="dxa"/>
          </w:tcPr>
          <w:p w14:paraId="4ADD323C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riplonchida</w:t>
            </w:r>
          </w:p>
        </w:tc>
        <w:tc>
          <w:tcPr>
            <w:tcW w:w="1673" w:type="dxa"/>
          </w:tcPr>
          <w:p w14:paraId="4ADD323D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riplonchida</w:t>
            </w:r>
          </w:p>
        </w:tc>
        <w:tc>
          <w:tcPr>
            <w:tcW w:w="1701" w:type="dxa"/>
          </w:tcPr>
          <w:p w14:paraId="4ADD323E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riplonchida</w:t>
            </w:r>
          </w:p>
        </w:tc>
        <w:tc>
          <w:tcPr>
            <w:tcW w:w="1701" w:type="dxa"/>
          </w:tcPr>
          <w:p w14:paraId="4ADD323F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riplonchida</w:t>
            </w:r>
          </w:p>
        </w:tc>
        <w:tc>
          <w:tcPr>
            <w:tcW w:w="1803" w:type="dxa"/>
          </w:tcPr>
          <w:p w14:paraId="4ADD3240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riplonchida</w:t>
            </w:r>
          </w:p>
        </w:tc>
      </w:tr>
      <w:tr w:rsidR="002C7E22" w:rsidRPr="00261DD8" w14:paraId="4ADD3248" w14:textId="77777777" w:rsidTr="00F7479B">
        <w:tc>
          <w:tcPr>
            <w:tcW w:w="1271" w:type="dxa"/>
          </w:tcPr>
          <w:p w14:paraId="4ADD3242" w14:textId="77777777" w:rsidR="002C7E22" w:rsidRPr="00261DD8" w:rsidRDefault="002C7E22" w:rsidP="002C7E2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13</w:t>
            </w:r>
          </w:p>
        </w:tc>
        <w:tc>
          <w:tcPr>
            <w:tcW w:w="1587" w:type="dxa"/>
          </w:tcPr>
          <w:p w14:paraId="4ADD3243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1673" w:type="dxa"/>
          </w:tcPr>
          <w:p w14:paraId="4ADD3244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1701" w:type="dxa"/>
          </w:tcPr>
          <w:p w14:paraId="4ADD3245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1701" w:type="dxa"/>
          </w:tcPr>
          <w:p w14:paraId="4ADD3246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1803" w:type="dxa"/>
          </w:tcPr>
          <w:p w14:paraId="4ADD3247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</w:t>
            </w:r>
          </w:p>
        </w:tc>
      </w:tr>
      <w:tr w:rsidR="002C7E22" w:rsidRPr="00261DD8" w14:paraId="4ADD3251" w14:textId="77777777" w:rsidTr="00F7479B">
        <w:tc>
          <w:tcPr>
            <w:tcW w:w="1271" w:type="dxa"/>
          </w:tcPr>
          <w:p w14:paraId="4ADD3249" w14:textId="77777777" w:rsidR="002C7E22" w:rsidRPr="00261DD8" w:rsidRDefault="002C7E22" w:rsidP="002C7E2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14</w:t>
            </w:r>
          </w:p>
        </w:tc>
        <w:tc>
          <w:tcPr>
            <w:tcW w:w="1587" w:type="dxa"/>
          </w:tcPr>
          <w:p w14:paraId="4ADD324A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1673" w:type="dxa"/>
          </w:tcPr>
          <w:p w14:paraId="4ADD324B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riplonchida</w:t>
            </w:r>
          </w:p>
        </w:tc>
        <w:tc>
          <w:tcPr>
            <w:tcW w:w="1701" w:type="dxa"/>
          </w:tcPr>
          <w:p w14:paraId="4ADD324C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riplonchida</w:t>
            </w:r>
          </w:p>
        </w:tc>
        <w:tc>
          <w:tcPr>
            <w:tcW w:w="1701" w:type="dxa"/>
          </w:tcPr>
          <w:p w14:paraId="4ADD324D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riplonchida</w:t>
            </w:r>
          </w:p>
        </w:tc>
        <w:tc>
          <w:tcPr>
            <w:tcW w:w="1803" w:type="dxa"/>
          </w:tcPr>
          <w:p w14:paraId="4ADD324E" w14:textId="77777777" w:rsid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riplonchida</w:t>
            </w:r>
          </w:p>
          <w:p w14:paraId="4ADD324F" w14:textId="77777777" w:rsid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</w:t>
            </w:r>
          </w:p>
          <w:p w14:paraId="4ADD3250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Rhabditida</w:t>
            </w:r>
          </w:p>
        </w:tc>
      </w:tr>
      <w:tr w:rsidR="002C7E22" w:rsidRPr="00261DD8" w14:paraId="4ADD325B" w14:textId="77777777" w:rsidTr="00F7479B">
        <w:tc>
          <w:tcPr>
            <w:tcW w:w="1271" w:type="dxa"/>
          </w:tcPr>
          <w:p w14:paraId="4ADD3252" w14:textId="77777777" w:rsidR="002C7E22" w:rsidRPr="00261DD8" w:rsidRDefault="002C7E22" w:rsidP="002C7E2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15</w:t>
            </w:r>
          </w:p>
        </w:tc>
        <w:tc>
          <w:tcPr>
            <w:tcW w:w="1587" w:type="dxa"/>
          </w:tcPr>
          <w:p w14:paraId="4ADD3253" w14:textId="77777777" w:rsid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Plectida</w:t>
            </w:r>
          </w:p>
          <w:p w14:paraId="4ADD3254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mida</w:t>
            </w:r>
          </w:p>
        </w:tc>
        <w:tc>
          <w:tcPr>
            <w:tcW w:w="1673" w:type="dxa"/>
          </w:tcPr>
          <w:p w14:paraId="4ADD3255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Plectida</w:t>
            </w:r>
          </w:p>
        </w:tc>
        <w:tc>
          <w:tcPr>
            <w:tcW w:w="1701" w:type="dxa"/>
          </w:tcPr>
          <w:p w14:paraId="4ADD3256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Plectida</w:t>
            </w:r>
          </w:p>
        </w:tc>
        <w:tc>
          <w:tcPr>
            <w:tcW w:w="1701" w:type="dxa"/>
          </w:tcPr>
          <w:p w14:paraId="4ADD3257" w14:textId="77777777" w:rsid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Plectida</w:t>
            </w:r>
          </w:p>
          <w:p w14:paraId="4ADD3258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mida Rhabditida</w:t>
            </w:r>
          </w:p>
        </w:tc>
        <w:tc>
          <w:tcPr>
            <w:tcW w:w="1803" w:type="dxa"/>
          </w:tcPr>
          <w:p w14:paraId="4ADD3259" w14:textId="77777777" w:rsid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Plectida</w:t>
            </w:r>
          </w:p>
          <w:p w14:paraId="4ADD325A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a</w:t>
            </w:r>
          </w:p>
        </w:tc>
      </w:tr>
      <w:tr w:rsidR="002C7E22" w:rsidRPr="00261DD8" w14:paraId="4ADD3262" w14:textId="77777777" w:rsidTr="00F7479B">
        <w:tc>
          <w:tcPr>
            <w:tcW w:w="1271" w:type="dxa"/>
          </w:tcPr>
          <w:p w14:paraId="4ADD325C" w14:textId="77777777" w:rsidR="002C7E22" w:rsidRPr="00261DD8" w:rsidRDefault="002C7E22" w:rsidP="002C7E2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16</w:t>
            </w:r>
          </w:p>
        </w:tc>
        <w:tc>
          <w:tcPr>
            <w:tcW w:w="1587" w:type="dxa"/>
          </w:tcPr>
          <w:p w14:paraId="4ADD325D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1673" w:type="dxa"/>
          </w:tcPr>
          <w:p w14:paraId="4ADD325E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riplonchida</w:t>
            </w:r>
          </w:p>
        </w:tc>
        <w:tc>
          <w:tcPr>
            <w:tcW w:w="1701" w:type="dxa"/>
          </w:tcPr>
          <w:p w14:paraId="4ADD325F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riplonchida</w:t>
            </w:r>
          </w:p>
        </w:tc>
        <w:tc>
          <w:tcPr>
            <w:tcW w:w="1701" w:type="dxa"/>
          </w:tcPr>
          <w:p w14:paraId="4ADD3260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riplonchida</w:t>
            </w:r>
          </w:p>
        </w:tc>
        <w:tc>
          <w:tcPr>
            <w:tcW w:w="1803" w:type="dxa"/>
          </w:tcPr>
          <w:p w14:paraId="4ADD3261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riplonchida</w:t>
            </w:r>
          </w:p>
        </w:tc>
      </w:tr>
      <w:tr w:rsidR="002C7E22" w:rsidRPr="00261DD8" w14:paraId="4ADD3269" w14:textId="77777777" w:rsidTr="00F7479B">
        <w:tc>
          <w:tcPr>
            <w:tcW w:w="1271" w:type="dxa"/>
          </w:tcPr>
          <w:p w14:paraId="4ADD3263" w14:textId="77777777" w:rsidR="002C7E22" w:rsidRPr="00261DD8" w:rsidRDefault="002C7E22" w:rsidP="002C7E2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lastRenderedPageBreak/>
              <w:t>Z</w:t>
            </w:r>
            <w:r>
              <w:rPr>
                <w:rFonts w:cs="Times New Roman"/>
                <w:sz w:val="21"/>
                <w:szCs w:val="21"/>
              </w:rPr>
              <w:t>01rOTU17</w:t>
            </w:r>
          </w:p>
        </w:tc>
        <w:tc>
          <w:tcPr>
            <w:tcW w:w="1587" w:type="dxa"/>
          </w:tcPr>
          <w:p w14:paraId="4ADD3264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riplonchida</w:t>
            </w:r>
          </w:p>
        </w:tc>
        <w:tc>
          <w:tcPr>
            <w:tcW w:w="1673" w:type="dxa"/>
          </w:tcPr>
          <w:p w14:paraId="4ADD3265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riplonchida</w:t>
            </w:r>
          </w:p>
        </w:tc>
        <w:tc>
          <w:tcPr>
            <w:tcW w:w="1701" w:type="dxa"/>
          </w:tcPr>
          <w:p w14:paraId="4ADD3266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riplonchida</w:t>
            </w:r>
          </w:p>
        </w:tc>
        <w:tc>
          <w:tcPr>
            <w:tcW w:w="1701" w:type="dxa"/>
          </w:tcPr>
          <w:p w14:paraId="4ADD3267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riplonchida</w:t>
            </w:r>
          </w:p>
        </w:tc>
        <w:tc>
          <w:tcPr>
            <w:tcW w:w="1803" w:type="dxa"/>
          </w:tcPr>
          <w:p w14:paraId="4ADD3268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riplonchida</w:t>
            </w:r>
          </w:p>
        </w:tc>
      </w:tr>
      <w:tr w:rsidR="002C7E22" w:rsidRPr="00261DD8" w14:paraId="4ADD3271" w14:textId="77777777" w:rsidTr="00F7479B">
        <w:tc>
          <w:tcPr>
            <w:tcW w:w="1271" w:type="dxa"/>
          </w:tcPr>
          <w:p w14:paraId="4ADD326A" w14:textId="77777777" w:rsidR="002C7E22" w:rsidRPr="00261DD8" w:rsidRDefault="002C7E22" w:rsidP="002C7E2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18</w:t>
            </w:r>
          </w:p>
        </w:tc>
        <w:tc>
          <w:tcPr>
            <w:tcW w:w="1587" w:type="dxa"/>
          </w:tcPr>
          <w:p w14:paraId="4ADD326B" w14:textId="77777777" w:rsid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riplonchida</w:t>
            </w:r>
          </w:p>
          <w:p w14:paraId="4ADD326C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</w:t>
            </w:r>
          </w:p>
        </w:tc>
        <w:tc>
          <w:tcPr>
            <w:tcW w:w="1673" w:type="dxa"/>
          </w:tcPr>
          <w:p w14:paraId="4ADD326D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riplonchida</w:t>
            </w:r>
          </w:p>
        </w:tc>
        <w:tc>
          <w:tcPr>
            <w:tcW w:w="1701" w:type="dxa"/>
          </w:tcPr>
          <w:p w14:paraId="4ADD326E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riplonchida</w:t>
            </w:r>
          </w:p>
        </w:tc>
        <w:tc>
          <w:tcPr>
            <w:tcW w:w="1701" w:type="dxa"/>
          </w:tcPr>
          <w:p w14:paraId="4ADD326F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riplonchida</w:t>
            </w:r>
          </w:p>
        </w:tc>
        <w:tc>
          <w:tcPr>
            <w:tcW w:w="1803" w:type="dxa"/>
          </w:tcPr>
          <w:p w14:paraId="4ADD3270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riplonchida</w:t>
            </w:r>
          </w:p>
        </w:tc>
      </w:tr>
      <w:tr w:rsidR="00261DD8" w:rsidRPr="00261DD8" w14:paraId="4ADD3274" w14:textId="77777777" w:rsidTr="002C7E22">
        <w:tc>
          <w:tcPr>
            <w:tcW w:w="1271" w:type="dxa"/>
          </w:tcPr>
          <w:p w14:paraId="4ADD3272" w14:textId="77777777" w:rsidR="00261DD8" w:rsidRPr="00261DD8" w:rsidRDefault="00261DD8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65" w:type="dxa"/>
            <w:gridSpan w:val="5"/>
          </w:tcPr>
          <w:p w14:paraId="4ADD3273" w14:textId="77777777" w:rsidR="00261DD8" w:rsidRPr="00B66BFD" w:rsidRDefault="00261DD8">
            <w:pPr>
              <w:rPr>
                <w:rFonts w:cs="Times New Roman"/>
                <w:b/>
                <w:sz w:val="21"/>
                <w:szCs w:val="21"/>
              </w:rPr>
            </w:pPr>
            <w:r w:rsidRPr="00B66BFD">
              <w:rPr>
                <w:rFonts w:cs="Times New Roman" w:hint="eastAsia"/>
                <w:b/>
                <w:sz w:val="21"/>
                <w:szCs w:val="21"/>
              </w:rPr>
              <w:t>F</w:t>
            </w:r>
            <w:r w:rsidRPr="00B66BFD">
              <w:rPr>
                <w:rFonts w:cs="Times New Roman"/>
                <w:b/>
                <w:sz w:val="21"/>
                <w:szCs w:val="21"/>
              </w:rPr>
              <w:t>amily</w:t>
            </w:r>
          </w:p>
        </w:tc>
      </w:tr>
      <w:tr w:rsidR="002C7E22" w:rsidRPr="00261DD8" w14:paraId="4ADD327B" w14:textId="77777777" w:rsidTr="00F7479B">
        <w:tc>
          <w:tcPr>
            <w:tcW w:w="1271" w:type="dxa"/>
          </w:tcPr>
          <w:p w14:paraId="4ADD3275" w14:textId="77777777" w:rsidR="002C7E22" w:rsidRPr="00261DD8" w:rsidRDefault="002C7E22" w:rsidP="002C7E2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01</w:t>
            </w:r>
          </w:p>
        </w:tc>
        <w:tc>
          <w:tcPr>
            <w:tcW w:w="1587" w:type="dxa"/>
          </w:tcPr>
          <w:p w14:paraId="4ADD3276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Criconematidae</w:t>
            </w:r>
          </w:p>
        </w:tc>
        <w:tc>
          <w:tcPr>
            <w:tcW w:w="1673" w:type="dxa"/>
          </w:tcPr>
          <w:p w14:paraId="4ADD3277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Criconematidae</w:t>
            </w:r>
          </w:p>
        </w:tc>
        <w:tc>
          <w:tcPr>
            <w:tcW w:w="1701" w:type="dxa"/>
          </w:tcPr>
          <w:p w14:paraId="4ADD3278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Criconematidae</w:t>
            </w:r>
          </w:p>
        </w:tc>
        <w:tc>
          <w:tcPr>
            <w:tcW w:w="1701" w:type="dxa"/>
          </w:tcPr>
          <w:p w14:paraId="4ADD3279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Criconematidae</w:t>
            </w:r>
          </w:p>
        </w:tc>
        <w:tc>
          <w:tcPr>
            <w:tcW w:w="1803" w:type="dxa"/>
          </w:tcPr>
          <w:p w14:paraId="4ADD327A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Criconematidae</w:t>
            </w:r>
          </w:p>
        </w:tc>
      </w:tr>
      <w:tr w:rsidR="002C7E22" w:rsidRPr="00261DD8" w14:paraId="4ADD3285" w14:textId="77777777" w:rsidTr="00F7479B">
        <w:tc>
          <w:tcPr>
            <w:tcW w:w="1271" w:type="dxa"/>
          </w:tcPr>
          <w:p w14:paraId="4ADD327C" w14:textId="77777777" w:rsidR="002C7E22" w:rsidRPr="00261DD8" w:rsidRDefault="002C7E22" w:rsidP="002C7E2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02</w:t>
            </w:r>
          </w:p>
        </w:tc>
        <w:tc>
          <w:tcPr>
            <w:tcW w:w="1587" w:type="dxa"/>
          </w:tcPr>
          <w:p w14:paraId="4ADD327D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 xml:space="preserve">Belondiridae </w:t>
            </w:r>
          </w:p>
        </w:tc>
        <w:tc>
          <w:tcPr>
            <w:tcW w:w="1673" w:type="dxa"/>
          </w:tcPr>
          <w:p w14:paraId="4ADD327E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Actinolaimidae</w:t>
            </w:r>
          </w:p>
        </w:tc>
        <w:tc>
          <w:tcPr>
            <w:tcW w:w="1701" w:type="dxa"/>
          </w:tcPr>
          <w:p w14:paraId="4ADD327F" w14:textId="77777777" w:rsidR="00F7479B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ylencholaimellidae</w:t>
            </w:r>
          </w:p>
          <w:p w14:paraId="4ADD3280" w14:textId="77777777" w:rsidR="00F7479B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Aporcelaimida</w:t>
            </w:r>
          </w:p>
          <w:p w14:paraId="4ADD3281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Mydonomidae</w:t>
            </w:r>
          </w:p>
        </w:tc>
        <w:tc>
          <w:tcPr>
            <w:tcW w:w="1701" w:type="dxa"/>
          </w:tcPr>
          <w:p w14:paraId="4ADD3282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ylencholaimellidae</w:t>
            </w:r>
          </w:p>
        </w:tc>
        <w:tc>
          <w:tcPr>
            <w:tcW w:w="1803" w:type="dxa"/>
          </w:tcPr>
          <w:p w14:paraId="4ADD3283" w14:textId="77777777" w:rsidR="00F7479B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ylencholaimellidae</w:t>
            </w:r>
          </w:p>
          <w:p w14:paraId="4ADD3284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Belondiridae</w:t>
            </w:r>
          </w:p>
        </w:tc>
      </w:tr>
      <w:tr w:rsidR="002C7E22" w:rsidRPr="00261DD8" w14:paraId="4ADD3291" w14:textId="77777777" w:rsidTr="00F7479B">
        <w:tc>
          <w:tcPr>
            <w:tcW w:w="1271" w:type="dxa"/>
          </w:tcPr>
          <w:p w14:paraId="4ADD3286" w14:textId="77777777" w:rsidR="002C7E22" w:rsidRPr="00261DD8" w:rsidRDefault="002C7E22" w:rsidP="002C7E2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03</w:t>
            </w:r>
          </w:p>
        </w:tc>
        <w:tc>
          <w:tcPr>
            <w:tcW w:w="1587" w:type="dxa"/>
          </w:tcPr>
          <w:p w14:paraId="4ADD3287" w14:textId="77777777" w:rsidR="00F7479B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Qudsianematidae</w:t>
            </w:r>
          </w:p>
          <w:p w14:paraId="4ADD3288" w14:textId="77777777" w:rsidR="00F7479B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e</w:t>
            </w:r>
          </w:p>
          <w:p w14:paraId="4ADD3289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Nordiidae</w:t>
            </w:r>
          </w:p>
        </w:tc>
        <w:tc>
          <w:tcPr>
            <w:tcW w:w="1673" w:type="dxa"/>
          </w:tcPr>
          <w:p w14:paraId="4ADD328A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ylencholaimidae</w:t>
            </w:r>
          </w:p>
        </w:tc>
        <w:tc>
          <w:tcPr>
            <w:tcW w:w="1701" w:type="dxa"/>
          </w:tcPr>
          <w:p w14:paraId="4ADD328B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Longidoridae</w:t>
            </w:r>
          </w:p>
        </w:tc>
        <w:tc>
          <w:tcPr>
            <w:tcW w:w="1701" w:type="dxa"/>
          </w:tcPr>
          <w:p w14:paraId="4ADD328C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ylencholaimidae</w:t>
            </w:r>
          </w:p>
        </w:tc>
        <w:tc>
          <w:tcPr>
            <w:tcW w:w="1803" w:type="dxa"/>
          </w:tcPr>
          <w:p w14:paraId="4ADD328D" w14:textId="77777777" w:rsidR="00F7479B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Aporcelaimidae</w:t>
            </w:r>
          </w:p>
          <w:p w14:paraId="4ADD328E" w14:textId="77777777" w:rsidR="00F7479B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oidea</w:t>
            </w:r>
          </w:p>
          <w:p w14:paraId="4ADD328F" w14:textId="77777777" w:rsidR="00F7479B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Leptonchidae</w:t>
            </w:r>
          </w:p>
          <w:p w14:paraId="4ADD3290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ylencholaimidae</w:t>
            </w:r>
          </w:p>
        </w:tc>
      </w:tr>
      <w:tr w:rsidR="002C7E22" w:rsidRPr="00261DD8" w14:paraId="4ADD329E" w14:textId="77777777" w:rsidTr="00F7479B">
        <w:tc>
          <w:tcPr>
            <w:tcW w:w="1271" w:type="dxa"/>
          </w:tcPr>
          <w:p w14:paraId="4ADD3292" w14:textId="77777777" w:rsidR="002C7E22" w:rsidRPr="00261DD8" w:rsidRDefault="002C7E22" w:rsidP="002C7E2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04</w:t>
            </w:r>
          </w:p>
        </w:tc>
        <w:tc>
          <w:tcPr>
            <w:tcW w:w="1587" w:type="dxa"/>
          </w:tcPr>
          <w:p w14:paraId="4ADD3293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Aporcelaimidae</w:t>
            </w:r>
          </w:p>
        </w:tc>
        <w:tc>
          <w:tcPr>
            <w:tcW w:w="1673" w:type="dxa"/>
          </w:tcPr>
          <w:p w14:paraId="4ADD3294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Mydonomidae</w:t>
            </w:r>
          </w:p>
        </w:tc>
        <w:tc>
          <w:tcPr>
            <w:tcW w:w="1701" w:type="dxa"/>
          </w:tcPr>
          <w:p w14:paraId="4ADD3295" w14:textId="77777777" w:rsidR="00F7479B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e</w:t>
            </w:r>
          </w:p>
          <w:p w14:paraId="4ADD3296" w14:textId="77777777" w:rsid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Aporcelaimidae</w:t>
            </w:r>
          </w:p>
          <w:p w14:paraId="4ADD3297" w14:textId="77777777" w:rsidR="004F4F8E" w:rsidRPr="002C7E22" w:rsidRDefault="004F4F8E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Qudsianematidae</w:t>
            </w:r>
          </w:p>
        </w:tc>
        <w:tc>
          <w:tcPr>
            <w:tcW w:w="1701" w:type="dxa"/>
          </w:tcPr>
          <w:p w14:paraId="4ADD3298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Mydonomidae</w:t>
            </w:r>
          </w:p>
        </w:tc>
        <w:tc>
          <w:tcPr>
            <w:tcW w:w="1803" w:type="dxa"/>
          </w:tcPr>
          <w:p w14:paraId="4ADD3299" w14:textId="77777777" w:rsidR="00F7479B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Mydonomidae</w:t>
            </w:r>
          </w:p>
          <w:p w14:paraId="4ADD329A" w14:textId="77777777" w:rsidR="00F7479B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e</w:t>
            </w:r>
          </w:p>
          <w:p w14:paraId="4ADD329B" w14:textId="77777777" w:rsidR="00F7479B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Pararhyssocolpidae</w:t>
            </w:r>
          </w:p>
          <w:p w14:paraId="4ADD329C" w14:textId="77777777" w:rsidR="00F7479B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Qudsianematidae</w:t>
            </w:r>
          </w:p>
          <w:p w14:paraId="4ADD329D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Belondiridae</w:t>
            </w:r>
          </w:p>
        </w:tc>
      </w:tr>
      <w:tr w:rsidR="002C7E22" w:rsidRPr="00261DD8" w14:paraId="4ADD32A5" w14:textId="77777777" w:rsidTr="00F7479B">
        <w:tc>
          <w:tcPr>
            <w:tcW w:w="1271" w:type="dxa"/>
          </w:tcPr>
          <w:p w14:paraId="4ADD329F" w14:textId="77777777" w:rsidR="002C7E22" w:rsidRPr="00261DD8" w:rsidRDefault="002C7E22" w:rsidP="002C7E2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05</w:t>
            </w:r>
          </w:p>
        </w:tc>
        <w:tc>
          <w:tcPr>
            <w:tcW w:w="1587" w:type="dxa"/>
          </w:tcPr>
          <w:p w14:paraId="4ADD32A0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richodoridae</w:t>
            </w:r>
          </w:p>
        </w:tc>
        <w:tc>
          <w:tcPr>
            <w:tcW w:w="1673" w:type="dxa"/>
          </w:tcPr>
          <w:p w14:paraId="4ADD32A1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richodoridae</w:t>
            </w:r>
          </w:p>
        </w:tc>
        <w:tc>
          <w:tcPr>
            <w:tcW w:w="1701" w:type="dxa"/>
          </w:tcPr>
          <w:p w14:paraId="4ADD32A2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richodoridae</w:t>
            </w:r>
          </w:p>
        </w:tc>
        <w:tc>
          <w:tcPr>
            <w:tcW w:w="1701" w:type="dxa"/>
          </w:tcPr>
          <w:p w14:paraId="4ADD32A3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richodoridae</w:t>
            </w:r>
          </w:p>
        </w:tc>
        <w:tc>
          <w:tcPr>
            <w:tcW w:w="1803" w:type="dxa"/>
          </w:tcPr>
          <w:p w14:paraId="4ADD32A4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richodoridae</w:t>
            </w:r>
          </w:p>
        </w:tc>
      </w:tr>
      <w:tr w:rsidR="002C7E22" w:rsidRPr="00261DD8" w14:paraId="4ADD32AC" w14:textId="77777777" w:rsidTr="00F7479B">
        <w:tc>
          <w:tcPr>
            <w:tcW w:w="1271" w:type="dxa"/>
          </w:tcPr>
          <w:p w14:paraId="4ADD32A6" w14:textId="77777777" w:rsidR="002C7E22" w:rsidRPr="00261DD8" w:rsidRDefault="002C7E22" w:rsidP="002C7E2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06</w:t>
            </w:r>
          </w:p>
        </w:tc>
        <w:tc>
          <w:tcPr>
            <w:tcW w:w="1587" w:type="dxa"/>
          </w:tcPr>
          <w:p w14:paraId="4ADD32A7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ylenchidae</w:t>
            </w:r>
          </w:p>
        </w:tc>
        <w:tc>
          <w:tcPr>
            <w:tcW w:w="1673" w:type="dxa"/>
          </w:tcPr>
          <w:p w14:paraId="4ADD32A8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ylenchidae</w:t>
            </w:r>
          </w:p>
        </w:tc>
        <w:tc>
          <w:tcPr>
            <w:tcW w:w="1701" w:type="dxa"/>
          </w:tcPr>
          <w:p w14:paraId="4ADD32A9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ylenchidae</w:t>
            </w:r>
          </w:p>
        </w:tc>
        <w:tc>
          <w:tcPr>
            <w:tcW w:w="1701" w:type="dxa"/>
          </w:tcPr>
          <w:p w14:paraId="4ADD32AA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ylenchidae</w:t>
            </w:r>
          </w:p>
        </w:tc>
        <w:tc>
          <w:tcPr>
            <w:tcW w:w="1803" w:type="dxa"/>
          </w:tcPr>
          <w:p w14:paraId="4ADD32AB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ylenchidae</w:t>
            </w:r>
          </w:p>
        </w:tc>
      </w:tr>
      <w:tr w:rsidR="002C7E22" w:rsidRPr="00261DD8" w14:paraId="4ADD32B4" w14:textId="77777777" w:rsidTr="00F7479B">
        <w:tc>
          <w:tcPr>
            <w:tcW w:w="1271" w:type="dxa"/>
          </w:tcPr>
          <w:p w14:paraId="4ADD32AD" w14:textId="77777777" w:rsidR="002C7E22" w:rsidRPr="00261DD8" w:rsidRDefault="002C7E22" w:rsidP="002C7E2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07</w:t>
            </w:r>
          </w:p>
        </w:tc>
        <w:tc>
          <w:tcPr>
            <w:tcW w:w="1587" w:type="dxa"/>
          </w:tcPr>
          <w:p w14:paraId="4ADD32AE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Belondiridae</w:t>
            </w:r>
          </w:p>
        </w:tc>
        <w:tc>
          <w:tcPr>
            <w:tcW w:w="1673" w:type="dxa"/>
          </w:tcPr>
          <w:p w14:paraId="4ADD32AF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Belondiridae</w:t>
            </w:r>
          </w:p>
        </w:tc>
        <w:tc>
          <w:tcPr>
            <w:tcW w:w="1701" w:type="dxa"/>
          </w:tcPr>
          <w:p w14:paraId="4ADD32B0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Belondiridae</w:t>
            </w:r>
          </w:p>
        </w:tc>
        <w:tc>
          <w:tcPr>
            <w:tcW w:w="1701" w:type="dxa"/>
          </w:tcPr>
          <w:p w14:paraId="4ADD32B1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Belondiridae</w:t>
            </w:r>
          </w:p>
        </w:tc>
        <w:tc>
          <w:tcPr>
            <w:tcW w:w="1803" w:type="dxa"/>
          </w:tcPr>
          <w:p w14:paraId="4ADD32B2" w14:textId="77777777" w:rsidR="00F7479B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Belondiridae</w:t>
            </w:r>
          </w:p>
          <w:p w14:paraId="4ADD32B3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Leptonchidae</w:t>
            </w:r>
          </w:p>
        </w:tc>
      </w:tr>
      <w:tr w:rsidR="002C7E22" w:rsidRPr="00261DD8" w14:paraId="4ADD32BD" w14:textId="77777777" w:rsidTr="00F7479B">
        <w:tc>
          <w:tcPr>
            <w:tcW w:w="1271" w:type="dxa"/>
          </w:tcPr>
          <w:p w14:paraId="4ADD32B5" w14:textId="77777777" w:rsidR="002C7E22" w:rsidRPr="00261DD8" w:rsidRDefault="002C7E22" w:rsidP="002C7E2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08</w:t>
            </w:r>
          </w:p>
        </w:tc>
        <w:tc>
          <w:tcPr>
            <w:tcW w:w="1587" w:type="dxa"/>
          </w:tcPr>
          <w:p w14:paraId="4ADD32B6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e</w:t>
            </w:r>
          </w:p>
        </w:tc>
        <w:tc>
          <w:tcPr>
            <w:tcW w:w="1673" w:type="dxa"/>
          </w:tcPr>
          <w:p w14:paraId="4ADD32B7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ylencholaimidae</w:t>
            </w:r>
          </w:p>
        </w:tc>
        <w:tc>
          <w:tcPr>
            <w:tcW w:w="1701" w:type="dxa"/>
          </w:tcPr>
          <w:p w14:paraId="4ADD32B8" w14:textId="77777777" w:rsidR="004F4F8E" w:rsidRDefault="004F4F8E" w:rsidP="004F4F8E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e</w:t>
            </w:r>
          </w:p>
          <w:p w14:paraId="4ADD32B9" w14:textId="77777777" w:rsidR="00F7479B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Qudsianematida</w:t>
            </w:r>
            <w:r w:rsidR="00F7479B">
              <w:rPr>
                <w:rFonts w:cs="Times New Roman"/>
                <w:sz w:val="21"/>
                <w:szCs w:val="21"/>
              </w:rPr>
              <w:t>e</w:t>
            </w:r>
          </w:p>
          <w:p w14:paraId="4ADD32BA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Aporcelaimidae</w:t>
            </w:r>
          </w:p>
        </w:tc>
        <w:tc>
          <w:tcPr>
            <w:tcW w:w="1701" w:type="dxa"/>
          </w:tcPr>
          <w:p w14:paraId="4ADD32BB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e</w:t>
            </w:r>
          </w:p>
        </w:tc>
        <w:tc>
          <w:tcPr>
            <w:tcW w:w="1803" w:type="dxa"/>
          </w:tcPr>
          <w:p w14:paraId="4ADD32BC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e</w:t>
            </w:r>
          </w:p>
        </w:tc>
      </w:tr>
      <w:tr w:rsidR="002C7E22" w:rsidRPr="00261DD8" w14:paraId="4ADD32C4" w14:textId="77777777" w:rsidTr="00F7479B">
        <w:tc>
          <w:tcPr>
            <w:tcW w:w="1271" w:type="dxa"/>
          </w:tcPr>
          <w:p w14:paraId="4ADD32BE" w14:textId="77777777" w:rsidR="002C7E22" w:rsidRPr="00261DD8" w:rsidRDefault="002C7E22" w:rsidP="002C7E2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09</w:t>
            </w:r>
          </w:p>
        </w:tc>
        <w:tc>
          <w:tcPr>
            <w:tcW w:w="1587" w:type="dxa"/>
          </w:tcPr>
          <w:p w14:paraId="4ADD32BF" w14:textId="77777777" w:rsidR="002C7E22" w:rsidRPr="002C7E22" w:rsidRDefault="00F7479B" w:rsidP="002C7E22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Diphterophoridae</w:t>
            </w:r>
          </w:p>
        </w:tc>
        <w:tc>
          <w:tcPr>
            <w:tcW w:w="1673" w:type="dxa"/>
          </w:tcPr>
          <w:p w14:paraId="4ADD32C0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iphtherophoridae</w:t>
            </w:r>
          </w:p>
        </w:tc>
        <w:tc>
          <w:tcPr>
            <w:tcW w:w="1701" w:type="dxa"/>
          </w:tcPr>
          <w:p w14:paraId="4ADD32C1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701" w:type="dxa"/>
          </w:tcPr>
          <w:p w14:paraId="4ADD32C2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iphtherophoridae</w:t>
            </w:r>
          </w:p>
        </w:tc>
        <w:tc>
          <w:tcPr>
            <w:tcW w:w="1803" w:type="dxa"/>
          </w:tcPr>
          <w:p w14:paraId="4ADD32C3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ND</w:t>
            </w:r>
          </w:p>
        </w:tc>
      </w:tr>
      <w:tr w:rsidR="002C7E22" w:rsidRPr="00261DD8" w14:paraId="4ADD32CB" w14:textId="77777777" w:rsidTr="00F7479B">
        <w:tc>
          <w:tcPr>
            <w:tcW w:w="1271" w:type="dxa"/>
          </w:tcPr>
          <w:p w14:paraId="4ADD32C5" w14:textId="77777777" w:rsidR="002C7E22" w:rsidRPr="00261DD8" w:rsidRDefault="002C7E22" w:rsidP="002C7E2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10</w:t>
            </w:r>
          </w:p>
        </w:tc>
        <w:tc>
          <w:tcPr>
            <w:tcW w:w="1587" w:type="dxa"/>
          </w:tcPr>
          <w:p w14:paraId="4ADD32C6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Cephalobidae</w:t>
            </w:r>
          </w:p>
        </w:tc>
        <w:tc>
          <w:tcPr>
            <w:tcW w:w="1673" w:type="dxa"/>
          </w:tcPr>
          <w:p w14:paraId="4ADD32C7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Cephalobidae</w:t>
            </w:r>
          </w:p>
        </w:tc>
        <w:tc>
          <w:tcPr>
            <w:tcW w:w="1701" w:type="dxa"/>
          </w:tcPr>
          <w:p w14:paraId="4ADD32C8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Cephalobidae</w:t>
            </w:r>
          </w:p>
        </w:tc>
        <w:tc>
          <w:tcPr>
            <w:tcW w:w="1701" w:type="dxa"/>
          </w:tcPr>
          <w:p w14:paraId="4ADD32C9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Cephalobidae</w:t>
            </w:r>
          </w:p>
        </w:tc>
        <w:tc>
          <w:tcPr>
            <w:tcW w:w="1803" w:type="dxa"/>
          </w:tcPr>
          <w:p w14:paraId="4ADD32CA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Cephalobidae</w:t>
            </w:r>
          </w:p>
        </w:tc>
      </w:tr>
      <w:tr w:rsidR="002C7E22" w:rsidRPr="00261DD8" w14:paraId="4ADD32D2" w14:textId="77777777" w:rsidTr="00F7479B">
        <w:tc>
          <w:tcPr>
            <w:tcW w:w="1271" w:type="dxa"/>
          </w:tcPr>
          <w:p w14:paraId="4ADD32CC" w14:textId="77777777" w:rsidR="002C7E22" w:rsidRPr="00261DD8" w:rsidRDefault="002C7E22" w:rsidP="002C7E2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11</w:t>
            </w:r>
          </w:p>
        </w:tc>
        <w:tc>
          <w:tcPr>
            <w:tcW w:w="1587" w:type="dxa"/>
          </w:tcPr>
          <w:p w14:paraId="4ADD32CD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ylenchidae</w:t>
            </w:r>
          </w:p>
        </w:tc>
        <w:tc>
          <w:tcPr>
            <w:tcW w:w="1673" w:type="dxa"/>
          </w:tcPr>
          <w:p w14:paraId="4ADD32CE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ylenchidae</w:t>
            </w:r>
          </w:p>
        </w:tc>
        <w:tc>
          <w:tcPr>
            <w:tcW w:w="1701" w:type="dxa"/>
          </w:tcPr>
          <w:p w14:paraId="4ADD32CF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ylenchidae</w:t>
            </w:r>
          </w:p>
        </w:tc>
        <w:tc>
          <w:tcPr>
            <w:tcW w:w="1701" w:type="dxa"/>
          </w:tcPr>
          <w:p w14:paraId="4ADD32D0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ylenchidae</w:t>
            </w:r>
          </w:p>
        </w:tc>
        <w:tc>
          <w:tcPr>
            <w:tcW w:w="1803" w:type="dxa"/>
          </w:tcPr>
          <w:p w14:paraId="4ADD32D1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ylenchidae</w:t>
            </w:r>
          </w:p>
        </w:tc>
      </w:tr>
      <w:tr w:rsidR="002C7E22" w:rsidRPr="00261DD8" w14:paraId="4ADD32D9" w14:textId="77777777" w:rsidTr="00F7479B">
        <w:tc>
          <w:tcPr>
            <w:tcW w:w="1271" w:type="dxa"/>
          </w:tcPr>
          <w:p w14:paraId="4ADD32D3" w14:textId="77777777" w:rsidR="002C7E22" w:rsidRPr="00261DD8" w:rsidRDefault="002C7E22" w:rsidP="002C7E2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12</w:t>
            </w:r>
          </w:p>
        </w:tc>
        <w:tc>
          <w:tcPr>
            <w:tcW w:w="1587" w:type="dxa"/>
          </w:tcPr>
          <w:p w14:paraId="4ADD32D4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Prismatolaimidae</w:t>
            </w:r>
          </w:p>
        </w:tc>
        <w:tc>
          <w:tcPr>
            <w:tcW w:w="1673" w:type="dxa"/>
          </w:tcPr>
          <w:p w14:paraId="4ADD32D5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Prismatolaimidae</w:t>
            </w:r>
          </w:p>
        </w:tc>
        <w:tc>
          <w:tcPr>
            <w:tcW w:w="1701" w:type="dxa"/>
          </w:tcPr>
          <w:p w14:paraId="4ADD32D6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Prismatolaimidae</w:t>
            </w:r>
          </w:p>
        </w:tc>
        <w:tc>
          <w:tcPr>
            <w:tcW w:w="1701" w:type="dxa"/>
          </w:tcPr>
          <w:p w14:paraId="4ADD32D7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Prismatolaimidae</w:t>
            </w:r>
          </w:p>
        </w:tc>
        <w:tc>
          <w:tcPr>
            <w:tcW w:w="1803" w:type="dxa"/>
          </w:tcPr>
          <w:p w14:paraId="4ADD32D8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Prismatolaimidae</w:t>
            </w:r>
          </w:p>
        </w:tc>
      </w:tr>
      <w:tr w:rsidR="002C7E22" w:rsidRPr="00261DD8" w14:paraId="4ADD32E7" w14:textId="77777777" w:rsidTr="00F7479B">
        <w:tc>
          <w:tcPr>
            <w:tcW w:w="1271" w:type="dxa"/>
          </w:tcPr>
          <w:p w14:paraId="4ADD32DA" w14:textId="77777777" w:rsidR="002C7E22" w:rsidRPr="00261DD8" w:rsidRDefault="002C7E22" w:rsidP="002C7E2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13</w:t>
            </w:r>
          </w:p>
        </w:tc>
        <w:tc>
          <w:tcPr>
            <w:tcW w:w="1587" w:type="dxa"/>
          </w:tcPr>
          <w:p w14:paraId="4ADD32DB" w14:textId="77777777" w:rsidR="00F7479B" w:rsidRDefault="004F4F8E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 xml:space="preserve">Mydonomidae </w:t>
            </w:r>
            <w:r w:rsidR="002C7E22" w:rsidRPr="002C7E22">
              <w:rPr>
                <w:rFonts w:cs="Times New Roman"/>
                <w:sz w:val="21"/>
                <w:szCs w:val="21"/>
              </w:rPr>
              <w:t>Aporcelaimida</w:t>
            </w:r>
            <w:r w:rsidR="00F7479B">
              <w:rPr>
                <w:rFonts w:cs="Times New Roman"/>
                <w:sz w:val="21"/>
                <w:szCs w:val="21"/>
              </w:rPr>
              <w:t>e</w:t>
            </w:r>
          </w:p>
          <w:p w14:paraId="4ADD32DC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73" w:type="dxa"/>
          </w:tcPr>
          <w:p w14:paraId="4ADD32DD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lastRenderedPageBreak/>
              <w:t>Mydonomidae</w:t>
            </w:r>
          </w:p>
        </w:tc>
        <w:tc>
          <w:tcPr>
            <w:tcW w:w="1701" w:type="dxa"/>
          </w:tcPr>
          <w:p w14:paraId="4ADD32DE" w14:textId="77777777" w:rsidR="00F7479B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e</w:t>
            </w:r>
          </w:p>
          <w:p w14:paraId="4ADD32DF" w14:textId="77777777" w:rsid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Aporcelaimidae</w:t>
            </w:r>
          </w:p>
          <w:p w14:paraId="4ADD32E0" w14:textId="77777777" w:rsidR="004F4F8E" w:rsidRPr="002C7E22" w:rsidRDefault="004F4F8E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lastRenderedPageBreak/>
              <w:t>Qudsianematidae</w:t>
            </w:r>
          </w:p>
        </w:tc>
        <w:tc>
          <w:tcPr>
            <w:tcW w:w="1701" w:type="dxa"/>
          </w:tcPr>
          <w:p w14:paraId="4ADD32E1" w14:textId="77777777" w:rsidR="00F7479B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lastRenderedPageBreak/>
              <w:t>Mydonomidae</w:t>
            </w:r>
          </w:p>
          <w:p w14:paraId="4ADD32E2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e</w:t>
            </w:r>
          </w:p>
        </w:tc>
        <w:tc>
          <w:tcPr>
            <w:tcW w:w="1803" w:type="dxa"/>
          </w:tcPr>
          <w:p w14:paraId="4ADD32E3" w14:textId="77777777" w:rsidR="00F7479B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Mydonomidae</w:t>
            </w:r>
          </w:p>
          <w:p w14:paraId="4ADD32E4" w14:textId="77777777" w:rsidR="00F7479B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e</w:t>
            </w:r>
          </w:p>
          <w:p w14:paraId="4ADD32E5" w14:textId="77777777" w:rsidR="00F7479B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lastRenderedPageBreak/>
              <w:t>Qudsianematidae</w:t>
            </w:r>
          </w:p>
          <w:p w14:paraId="4ADD32E6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Belondiridae</w:t>
            </w:r>
          </w:p>
        </w:tc>
      </w:tr>
      <w:tr w:rsidR="002C7E22" w:rsidRPr="00261DD8" w14:paraId="4ADD32F1" w14:textId="77777777" w:rsidTr="00F7479B">
        <w:tc>
          <w:tcPr>
            <w:tcW w:w="1271" w:type="dxa"/>
          </w:tcPr>
          <w:p w14:paraId="4ADD32E8" w14:textId="77777777" w:rsidR="002C7E22" w:rsidRPr="00261DD8" w:rsidRDefault="002C7E22" w:rsidP="002C7E2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lastRenderedPageBreak/>
              <w:t>Z</w:t>
            </w:r>
            <w:r>
              <w:rPr>
                <w:rFonts w:cs="Times New Roman"/>
                <w:sz w:val="21"/>
                <w:szCs w:val="21"/>
              </w:rPr>
              <w:t>01rOTU14</w:t>
            </w:r>
          </w:p>
        </w:tc>
        <w:tc>
          <w:tcPr>
            <w:tcW w:w="1587" w:type="dxa"/>
          </w:tcPr>
          <w:p w14:paraId="4ADD32E9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iphterophoridae</w:t>
            </w:r>
          </w:p>
        </w:tc>
        <w:tc>
          <w:tcPr>
            <w:tcW w:w="1673" w:type="dxa"/>
          </w:tcPr>
          <w:p w14:paraId="4ADD32EA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iphtherophoridae</w:t>
            </w:r>
          </w:p>
        </w:tc>
        <w:tc>
          <w:tcPr>
            <w:tcW w:w="1701" w:type="dxa"/>
          </w:tcPr>
          <w:p w14:paraId="4ADD32EB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iphtherophoridae</w:t>
            </w:r>
          </w:p>
        </w:tc>
        <w:tc>
          <w:tcPr>
            <w:tcW w:w="1701" w:type="dxa"/>
          </w:tcPr>
          <w:p w14:paraId="4ADD32EC" w14:textId="77777777" w:rsidR="00F7479B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iphtherophoridae</w:t>
            </w:r>
          </w:p>
          <w:p w14:paraId="4ADD32ED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iphterophoridae</w:t>
            </w:r>
          </w:p>
        </w:tc>
        <w:tc>
          <w:tcPr>
            <w:tcW w:w="1803" w:type="dxa"/>
          </w:tcPr>
          <w:p w14:paraId="4ADD32EE" w14:textId="77777777" w:rsidR="004F4F8E" w:rsidRDefault="004F4F8E" w:rsidP="004F4F8E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iphtherophoridae</w:t>
            </w:r>
          </w:p>
          <w:p w14:paraId="4ADD32EF" w14:textId="77777777" w:rsidR="00F7479B" w:rsidRDefault="004F4F8E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 xml:space="preserve">Diphterophoridae </w:t>
            </w:r>
            <w:r w:rsidR="002C7E22" w:rsidRPr="002C7E22">
              <w:rPr>
                <w:rFonts w:cs="Times New Roman"/>
                <w:sz w:val="21"/>
                <w:szCs w:val="21"/>
              </w:rPr>
              <w:t>Odontolaimidae</w:t>
            </w:r>
          </w:p>
          <w:p w14:paraId="4ADD32F0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richodoridae</w:t>
            </w:r>
          </w:p>
        </w:tc>
      </w:tr>
      <w:tr w:rsidR="002C7E22" w:rsidRPr="00261DD8" w14:paraId="4ADD32FB" w14:textId="77777777" w:rsidTr="00F7479B">
        <w:tc>
          <w:tcPr>
            <w:tcW w:w="1271" w:type="dxa"/>
          </w:tcPr>
          <w:p w14:paraId="4ADD32F2" w14:textId="77777777" w:rsidR="002C7E22" w:rsidRPr="00261DD8" w:rsidRDefault="002C7E22" w:rsidP="002C7E2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15</w:t>
            </w:r>
          </w:p>
        </w:tc>
        <w:tc>
          <w:tcPr>
            <w:tcW w:w="1587" w:type="dxa"/>
          </w:tcPr>
          <w:p w14:paraId="4ADD32F3" w14:textId="77777777" w:rsidR="00F7479B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Plectidae</w:t>
            </w:r>
          </w:p>
          <w:p w14:paraId="4ADD32F4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e</w:t>
            </w:r>
          </w:p>
        </w:tc>
        <w:tc>
          <w:tcPr>
            <w:tcW w:w="1673" w:type="dxa"/>
          </w:tcPr>
          <w:p w14:paraId="4ADD32F5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Plectidae</w:t>
            </w:r>
          </w:p>
        </w:tc>
        <w:tc>
          <w:tcPr>
            <w:tcW w:w="1701" w:type="dxa"/>
          </w:tcPr>
          <w:p w14:paraId="4ADD32F6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Plectidae</w:t>
            </w:r>
          </w:p>
        </w:tc>
        <w:tc>
          <w:tcPr>
            <w:tcW w:w="1701" w:type="dxa"/>
          </w:tcPr>
          <w:p w14:paraId="4ADD32F7" w14:textId="77777777" w:rsidR="00F7479B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Plectidae</w:t>
            </w:r>
          </w:p>
          <w:p w14:paraId="4ADD32F8" w14:textId="77777777" w:rsidR="002C7E22" w:rsidRPr="002C7E22" w:rsidRDefault="004F4F8E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 xml:space="preserve">Dorylaimidae </w:t>
            </w:r>
            <w:r w:rsidR="002C7E22" w:rsidRPr="002C7E22">
              <w:rPr>
                <w:rFonts w:cs="Times New Roman"/>
                <w:sz w:val="21"/>
                <w:szCs w:val="21"/>
              </w:rPr>
              <w:t>Cephalobidae</w:t>
            </w:r>
          </w:p>
        </w:tc>
        <w:tc>
          <w:tcPr>
            <w:tcW w:w="1803" w:type="dxa"/>
          </w:tcPr>
          <w:p w14:paraId="4ADD32F9" w14:textId="77777777" w:rsidR="00F7479B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Plectidae</w:t>
            </w:r>
          </w:p>
          <w:p w14:paraId="4ADD32FA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orylaimidae</w:t>
            </w:r>
          </w:p>
        </w:tc>
      </w:tr>
      <w:tr w:rsidR="002C7E22" w:rsidRPr="00261DD8" w14:paraId="4ADD3303" w14:textId="77777777" w:rsidTr="00F7479B">
        <w:tc>
          <w:tcPr>
            <w:tcW w:w="1271" w:type="dxa"/>
          </w:tcPr>
          <w:p w14:paraId="4ADD32FC" w14:textId="77777777" w:rsidR="002C7E22" w:rsidRPr="00261DD8" w:rsidRDefault="002C7E22" w:rsidP="002C7E2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16</w:t>
            </w:r>
          </w:p>
        </w:tc>
        <w:tc>
          <w:tcPr>
            <w:tcW w:w="1587" w:type="dxa"/>
          </w:tcPr>
          <w:p w14:paraId="4ADD32FD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iphterophoridae</w:t>
            </w:r>
          </w:p>
        </w:tc>
        <w:tc>
          <w:tcPr>
            <w:tcW w:w="1673" w:type="dxa"/>
          </w:tcPr>
          <w:p w14:paraId="4ADD32FE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iphtherophoridae</w:t>
            </w:r>
          </w:p>
        </w:tc>
        <w:tc>
          <w:tcPr>
            <w:tcW w:w="1701" w:type="dxa"/>
          </w:tcPr>
          <w:p w14:paraId="4ADD32FF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richodoridae</w:t>
            </w:r>
          </w:p>
        </w:tc>
        <w:tc>
          <w:tcPr>
            <w:tcW w:w="1701" w:type="dxa"/>
          </w:tcPr>
          <w:p w14:paraId="4ADD3300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iphtherophoridae</w:t>
            </w:r>
          </w:p>
        </w:tc>
        <w:tc>
          <w:tcPr>
            <w:tcW w:w="1803" w:type="dxa"/>
          </w:tcPr>
          <w:p w14:paraId="4ADD3301" w14:textId="77777777" w:rsidR="00F7479B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iphtherophorida</w:t>
            </w:r>
            <w:r w:rsidR="00F7479B">
              <w:rPr>
                <w:rFonts w:cs="Times New Roman"/>
                <w:sz w:val="21"/>
                <w:szCs w:val="21"/>
              </w:rPr>
              <w:t>e</w:t>
            </w:r>
          </w:p>
          <w:p w14:paraId="4ADD3302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Trichodoridae</w:t>
            </w:r>
          </w:p>
        </w:tc>
      </w:tr>
      <w:tr w:rsidR="002C7E22" w:rsidRPr="00261DD8" w14:paraId="4ADD330A" w14:textId="77777777" w:rsidTr="00F7479B">
        <w:tc>
          <w:tcPr>
            <w:tcW w:w="1271" w:type="dxa"/>
          </w:tcPr>
          <w:p w14:paraId="4ADD3304" w14:textId="77777777" w:rsidR="002C7E22" w:rsidRPr="00261DD8" w:rsidRDefault="002C7E22" w:rsidP="002C7E2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17</w:t>
            </w:r>
          </w:p>
        </w:tc>
        <w:tc>
          <w:tcPr>
            <w:tcW w:w="1587" w:type="dxa"/>
          </w:tcPr>
          <w:p w14:paraId="4ADD3305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Prismatolaimidae</w:t>
            </w:r>
          </w:p>
        </w:tc>
        <w:tc>
          <w:tcPr>
            <w:tcW w:w="1673" w:type="dxa"/>
          </w:tcPr>
          <w:p w14:paraId="4ADD3306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Prismatolaimidae</w:t>
            </w:r>
          </w:p>
        </w:tc>
        <w:tc>
          <w:tcPr>
            <w:tcW w:w="1701" w:type="dxa"/>
          </w:tcPr>
          <w:p w14:paraId="4ADD3307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Prismatolaimidae</w:t>
            </w:r>
          </w:p>
        </w:tc>
        <w:tc>
          <w:tcPr>
            <w:tcW w:w="1701" w:type="dxa"/>
          </w:tcPr>
          <w:p w14:paraId="4ADD3308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Prismatolaimidae</w:t>
            </w:r>
          </w:p>
        </w:tc>
        <w:tc>
          <w:tcPr>
            <w:tcW w:w="1803" w:type="dxa"/>
          </w:tcPr>
          <w:p w14:paraId="4ADD3309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Prismatolaimidae</w:t>
            </w:r>
          </w:p>
        </w:tc>
      </w:tr>
      <w:tr w:rsidR="002C7E22" w:rsidRPr="00261DD8" w14:paraId="4ADD3311" w14:textId="77777777" w:rsidTr="00F7479B">
        <w:tc>
          <w:tcPr>
            <w:tcW w:w="1271" w:type="dxa"/>
          </w:tcPr>
          <w:p w14:paraId="4ADD330B" w14:textId="77777777" w:rsidR="002C7E22" w:rsidRPr="00261DD8" w:rsidRDefault="002C7E22" w:rsidP="002C7E22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18</w:t>
            </w:r>
          </w:p>
        </w:tc>
        <w:tc>
          <w:tcPr>
            <w:tcW w:w="1587" w:type="dxa"/>
          </w:tcPr>
          <w:p w14:paraId="4ADD330C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Odontolaimidae</w:t>
            </w:r>
          </w:p>
        </w:tc>
        <w:tc>
          <w:tcPr>
            <w:tcW w:w="1673" w:type="dxa"/>
          </w:tcPr>
          <w:p w14:paraId="4ADD330D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iphtherophoridae</w:t>
            </w:r>
          </w:p>
        </w:tc>
        <w:tc>
          <w:tcPr>
            <w:tcW w:w="1701" w:type="dxa"/>
          </w:tcPr>
          <w:p w14:paraId="4ADD330E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Odontolaimidae</w:t>
            </w:r>
          </w:p>
        </w:tc>
        <w:tc>
          <w:tcPr>
            <w:tcW w:w="1701" w:type="dxa"/>
          </w:tcPr>
          <w:p w14:paraId="4ADD330F" w14:textId="77777777" w:rsidR="002C7E22" w:rsidRPr="002C7E22" w:rsidRDefault="002C7E22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>Diphtherophoridae</w:t>
            </w:r>
          </w:p>
        </w:tc>
        <w:tc>
          <w:tcPr>
            <w:tcW w:w="1803" w:type="dxa"/>
          </w:tcPr>
          <w:p w14:paraId="4ADD3310" w14:textId="77777777" w:rsidR="002C7E22" w:rsidRPr="002C7E22" w:rsidRDefault="004F4F8E" w:rsidP="002C7E22">
            <w:pPr>
              <w:rPr>
                <w:rFonts w:cs="Times New Roman"/>
                <w:sz w:val="21"/>
                <w:szCs w:val="21"/>
              </w:rPr>
            </w:pPr>
            <w:r w:rsidRPr="002C7E22">
              <w:rPr>
                <w:rFonts w:cs="Times New Roman"/>
                <w:sz w:val="21"/>
                <w:szCs w:val="21"/>
              </w:rPr>
              <w:t xml:space="preserve">Diphtherophoridae </w:t>
            </w:r>
            <w:r w:rsidR="002C7E22" w:rsidRPr="002C7E22">
              <w:rPr>
                <w:rFonts w:cs="Times New Roman"/>
                <w:sz w:val="21"/>
                <w:szCs w:val="21"/>
              </w:rPr>
              <w:t>Odontolaimidae</w:t>
            </w:r>
          </w:p>
        </w:tc>
      </w:tr>
      <w:tr w:rsidR="00261DD8" w:rsidRPr="00261DD8" w14:paraId="4ADD3314" w14:textId="77777777" w:rsidTr="002C7E22">
        <w:tc>
          <w:tcPr>
            <w:tcW w:w="1271" w:type="dxa"/>
          </w:tcPr>
          <w:p w14:paraId="4ADD3312" w14:textId="77777777" w:rsidR="00261DD8" w:rsidRPr="00261DD8" w:rsidRDefault="00261DD8" w:rsidP="00261DD8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65" w:type="dxa"/>
            <w:gridSpan w:val="5"/>
          </w:tcPr>
          <w:p w14:paraId="4ADD3313" w14:textId="77777777" w:rsidR="00261DD8" w:rsidRPr="00F7479B" w:rsidRDefault="00261DD8" w:rsidP="00261DD8">
            <w:pPr>
              <w:rPr>
                <w:rFonts w:cs="Times New Roman"/>
                <w:b/>
                <w:sz w:val="21"/>
                <w:szCs w:val="21"/>
              </w:rPr>
            </w:pPr>
            <w:r w:rsidRPr="00F7479B">
              <w:rPr>
                <w:rFonts w:cs="Times New Roman" w:hint="eastAsia"/>
                <w:b/>
                <w:sz w:val="21"/>
                <w:szCs w:val="21"/>
              </w:rPr>
              <w:t>G</w:t>
            </w:r>
            <w:r w:rsidRPr="00F7479B">
              <w:rPr>
                <w:rFonts w:cs="Times New Roman"/>
                <w:b/>
                <w:sz w:val="21"/>
                <w:szCs w:val="21"/>
              </w:rPr>
              <w:t>enus</w:t>
            </w:r>
          </w:p>
        </w:tc>
      </w:tr>
      <w:tr w:rsidR="00F7479B" w:rsidRPr="00261DD8" w14:paraId="4ADD331B" w14:textId="77777777" w:rsidTr="00F7479B">
        <w:tc>
          <w:tcPr>
            <w:tcW w:w="1271" w:type="dxa"/>
          </w:tcPr>
          <w:p w14:paraId="4ADD3315" w14:textId="77777777" w:rsidR="00F7479B" w:rsidRPr="00261DD8" w:rsidRDefault="00F7479B" w:rsidP="00F7479B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01</w:t>
            </w:r>
          </w:p>
        </w:tc>
        <w:tc>
          <w:tcPr>
            <w:tcW w:w="1587" w:type="dxa"/>
          </w:tcPr>
          <w:p w14:paraId="4ADD3316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 xml:space="preserve">Mesocriconema </w:t>
            </w:r>
          </w:p>
        </w:tc>
        <w:tc>
          <w:tcPr>
            <w:tcW w:w="1673" w:type="dxa"/>
          </w:tcPr>
          <w:p w14:paraId="4ADD3317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 xml:space="preserve">Mesocriconema </w:t>
            </w:r>
          </w:p>
        </w:tc>
        <w:tc>
          <w:tcPr>
            <w:tcW w:w="1701" w:type="dxa"/>
          </w:tcPr>
          <w:p w14:paraId="4ADD3318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 xml:space="preserve">Mesocriconema </w:t>
            </w:r>
          </w:p>
        </w:tc>
        <w:tc>
          <w:tcPr>
            <w:tcW w:w="1701" w:type="dxa"/>
          </w:tcPr>
          <w:p w14:paraId="4ADD3319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 xml:space="preserve">Mesocriconema </w:t>
            </w:r>
          </w:p>
        </w:tc>
        <w:tc>
          <w:tcPr>
            <w:tcW w:w="1803" w:type="dxa"/>
          </w:tcPr>
          <w:p w14:paraId="4ADD331A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 xml:space="preserve">Mesocriconema </w:t>
            </w:r>
          </w:p>
        </w:tc>
      </w:tr>
      <w:tr w:rsidR="00F7479B" w:rsidRPr="00261DD8" w14:paraId="4ADD3326" w14:textId="77777777" w:rsidTr="00F7479B">
        <w:tc>
          <w:tcPr>
            <w:tcW w:w="1271" w:type="dxa"/>
          </w:tcPr>
          <w:p w14:paraId="4ADD331C" w14:textId="77777777" w:rsidR="00F7479B" w:rsidRPr="00261DD8" w:rsidRDefault="00F7479B" w:rsidP="00F7479B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02</w:t>
            </w:r>
          </w:p>
        </w:tc>
        <w:tc>
          <w:tcPr>
            <w:tcW w:w="1587" w:type="dxa"/>
          </w:tcPr>
          <w:p w14:paraId="4ADD331D" w14:textId="77777777" w:rsidR="004F4F8E" w:rsidRDefault="00F7479B" w:rsidP="004F4F8E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Dorylaimellus</w:t>
            </w:r>
          </w:p>
          <w:p w14:paraId="4ADD331E" w14:textId="77777777" w:rsidR="004F4F8E" w:rsidRDefault="004F4F8E" w:rsidP="004F4F8E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Axonchium</w:t>
            </w:r>
          </w:p>
          <w:p w14:paraId="4ADD331F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73" w:type="dxa"/>
          </w:tcPr>
          <w:p w14:paraId="4ADD3320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Paractinolaimus</w:t>
            </w:r>
          </w:p>
        </w:tc>
        <w:tc>
          <w:tcPr>
            <w:tcW w:w="1701" w:type="dxa"/>
          </w:tcPr>
          <w:p w14:paraId="4ADD3321" w14:textId="77777777" w:rsid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Tylencholaimellus</w:t>
            </w:r>
          </w:p>
          <w:p w14:paraId="4ADD3322" w14:textId="77777777" w:rsidR="00F7479B" w:rsidRPr="00F7479B" w:rsidRDefault="004F4F8E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 xml:space="preserve">Dorylaimoides </w:t>
            </w:r>
            <w:r w:rsidR="00F7479B" w:rsidRPr="00F7479B">
              <w:rPr>
                <w:rFonts w:cs="Times New Roman"/>
                <w:sz w:val="21"/>
                <w:szCs w:val="21"/>
              </w:rPr>
              <w:t>Paraxonchium</w:t>
            </w:r>
          </w:p>
        </w:tc>
        <w:tc>
          <w:tcPr>
            <w:tcW w:w="1701" w:type="dxa"/>
          </w:tcPr>
          <w:p w14:paraId="4ADD3323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Tylencholaimellus</w:t>
            </w:r>
          </w:p>
        </w:tc>
        <w:tc>
          <w:tcPr>
            <w:tcW w:w="1803" w:type="dxa"/>
          </w:tcPr>
          <w:p w14:paraId="4ADD3324" w14:textId="77777777" w:rsid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Tylencholaimellus</w:t>
            </w:r>
          </w:p>
          <w:p w14:paraId="4ADD3325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Belondira</w:t>
            </w:r>
          </w:p>
        </w:tc>
      </w:tr>
      <w:tr w:rsidR="00F7479B" w:rsidRPr="00261DD8" w14:paraId="4ADD3333" w14:textId="77777777" w:rsidTr="00F7479B">
        <w:tc>
          <w:tcPr>
            <w:tcW w:w="1271" w:type="dxa"/>
          </w:tcPr>
          <w:p w14:paraId="4ADD3327" w14:textId="77777777" w:rsidR="00F7479B" w:rsidRPr="00261DD8" w:rsidRDefault="00F7479B" w:rsidP="00F7479B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03</w:t>
            </w:r>
          </w:p>
        </w:tc>
        <w:tc>
          <w:tcPr>
            <w:tcW w:w="1587" w:type="dxa"/>
          </w:tcPr>
          <w:p w14:paraId="4ADD3328" w14:textId="77777777" w:rsidR="004F4F8E" w:rsidRDefault="004F4F8E" w:rsidP="004F4F8E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Mesodorylaimus</w:t>
            </w:r>
          </w:p>
          <w:p w14:paraId="4ADD3329" w14:textId="77777777" w:rsid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Microdorylaimus</w:t>
            </w:r>
          </w:p>
          <w:p w14:paraId="4ADD332A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Longidorella</w:t>
            </w:r>
          </w:p>
        </w:tc>
        <w:tc>
          <w:tcPr>
            <w:tcW w:w="1673" w:type="dxa"/>
          </w:tcPr>
          <w:p w14:paraId="4ADD332B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Tylencholaimus</w:t>
            </w:r>
          </w:p>
        </w:tc>
        <w:tc>
          <w:tcPr>
            <w:tcW w:w="1701" w:type="dxa"/>
          </w:tcPr>
          <w:p w14:paraId="4ADD332C" w14:textId="77777777" w:rsid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Paralongidorus</w:t>
            </w:r>
          </w:p>
          <w:p w14:paraId="4ADD332D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Longidorus</w:t>
            </w:r>
          </w:p>
        </w:tc>
        <w:tc>
          <w:tcPr>
            <w:tcW w:w="1701" w:type="dxa"/>
          </w:tcPr>
          <w:p w14:paraId="4ADD332E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Tylencholaimus</w:t>
            </w:r>
          </w:p>
        </w:tc>
        <w:tc>
          <w:tcPr>
            <w:tcW w:w="1803" w:type="dxa"/>
          </w:tcPr>
          <w:p w14:paraId="4ADD332F" w14:textId="77777777" w:rsid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Aporcella</w:t>
            </w:r>
          </w:p>
          <w:p w14:paraId="4ADD3330" w14:textId="77777777" w:rsid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Mesodorylaimus</w:t>
            </w:r>
          </w:p>
          <w:p w14:paraId="4ADD3331" w14:textId="77777777" w:rsid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Proleptonchus</w:t>
            </w:r>
          </w:p>
          <w:p w14:paraId="4ADD3332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Tylencholaimu</w:t>
            </w:r>
            <w:r w:rsidR="004F4F8E">
              <w:rPr>
                <w:rFonts w:cs="Times New Roman"/>
                <w:sz w:val="21"/>
                <w:szCs w:val="21"/>
              </w:rPr>
              <w:t>s</w:t>
            </w:r>
          </w:p>
        </w:tc>
      </w:tr>
      <w:tr w:rsidR="00F7479B" w:rsidRPr="00261DD8" w14:paraId="4ADD3340" w14:textId="77777777" w:rsidTr="00F7479B">
        <w:tc>
          <w:tcPr>
            <w:tcW w:w="1271" w:type="dxa"/>
          </w:tcPr>
          <w:p w14:paraId="4ADD3334" w14:textId="77777777" w:rsidR="00F7479B" w:rsidRPr="00261DD8" w:rsidRDefault="00F7479B" w:rsidP="00F7479B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04</w:t>
            </w:r>
          </w:p>
        </w:tc>
        <w:tc>
          <w:tcPr>
            <w:tcW w:w="1587" w:type="dxa"/>
          </w:tcPr>
          <w:p w14:paraId="4ADD3335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 xml:space="preserve">Aporcelaimellus </w:t>
            </w:r>
          </w:p>
        </w:tc>
        <w:tc>
          <w:tcPr>
            <w:tcW w:w="1673" w:type="dxa"/>
          </w:tcPr>
          <w:p w14:paraId="4ADD3336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Dorylaimoides</w:t>
            </w:r>
          </w:p>
        </w:tc>
        <w:tc>
          <w:tcPr>
            <w:tcW w:w="1701" w:type="dxa"/>
          </w:tcPr>
          <w:p w14:paraId="4ADD3337" w14:textId="77777777" w:rsidR="00F7479B" w:rsidRDefault="004F4F8E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 xml:space="preserve">Aporcelaimellus Mesodorylaimus </w:t>
            </w:r>
            <w:r w:rsidR="00F7479B" w:rsidRPr="00F7479B">
              <w:rPr>
                <w:rFonts w:cs="Times New Roman"/>
                <w:sz w:val="21"/>
                <w:szCs w:val="21"/>
              </w:rPr>
              <w:t>Ecumenicus</w:t>
            </w:r>
          </w:p>
          <w:p w14:paraId="4ADD3338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4ADD3339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Dorylaimoides</w:t>
            </w:r>
          </w:p>
        </w:tc>
        <w:tc>
          <w:tcPr>
            <w:tcW w:w="1803" w:type="dxa"/>
          </w:tcPr>
          <w:p w14:paraId="4ADD333A" w14:textId="77777777" w:rsid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Dorylaimoides</w:t>
            </w:r>
          </w:p>
          <w:p w14:paraId="4ADD333B" w14:textId="77777777" w:rsidR="004F4F8E" w:rsidRDefault="004F4F8E" w:rsidP="004F4F8E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Mesodorylaimus</w:t>
            </w:r>
          </w:p>
          <w:p w14:paraId="4ADD333C" w14:textId="77777777" w:rsid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Opisthodorylaimus</w:t>
            </w:r>
          </w:p>
          <w:p w14:paraId="4ADD333D" w14:textId="77777777" w:rsid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Amblydorylaimus</w:t>
            </w:r>
          </w:p>
          <w:p w14:paraId="4ADD333E" w14:textId="77777777" w:rsid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Oxydirus</w:t>
            </w:r>
          </w:p>
          <w:p w14:paraId="4ADD333F" w14:textId="77777777" w:rsidR="004F4F8E" w:rsidRPr="00F7479B" w:rsidRDefault="004F4F8E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Pararhyssocolpus</w:t>
            </w:r>
          </w:p>
        </w:tc>
      </w:tr>
      <w:tr w:rsidR="00F7479B" w:rsidRPr="00261DD8" w14:paraId="4ADD3347" w14:textId="77777777" w:rsidTr="00F7479B">
        <w:tc>
          <w:tcPr>
            <w:tcW w:w="1271" w:type="dxa"/>
          </w:tcPr>
          <w:p w14:paraId="4ADD3341" w14:textId="77777777" w:rsidR="00F7479B" w:rsidRPr="00261DD8" w:rsidRDefault="00F7479B" w:rsidP="00F7479B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05</w:t>
            </w:r>
          </w:p>
        </w:tc>
        <w:tc>
          <w:tcPr>
            <w:tcW w:w="1587" w:type="dxa"/>
          </w:tcPr>
          <w:p w14:paraId="4ADD3342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 xml:space="preserve">Paratrichodorus </w:t>
            </w:r>
          </w:p>
        </w:tc>
        <w:tc>
          <w:tcPr>
            <w:tcW w:w="1673" w:type="dxa"/>
          </w:tcPr>
          <w:p w14:paraId="4ADD3343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Paratrichodorus</w:t>
            </w:r>
          </w:p>
        </w:tc>
        <w:tc>
          <w:tcPr>
            <w:tcW w:w="1701" w:type="dxa"/>
          </w:tcPr>
          <w:p w14:paraId="4ADD3344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Paratrichodorus</w:t>
            </w:r>
          </w:p>
        </w:tc>
        <w:tc>
          <w:tcPr>
            <w:tcW w:w="1701" w:type="dxa"/>
          </w:tcPr>
          <w:p w14:paraId="4ADD3345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Paratrichodorus</w:t>
            </w:r>
          </w:p>
        </w:tc>
        <w:tc>
          <w:tcPr>
            <w:tcW w:w="1803" w:type="dxa"/>
          </w:tcPr>
          <w:p w14:paraId="4ADD3346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Paratrichodorus</w:t>
            </w:r>
          </w:p>
        </w:tc>
      </w:tr>
      <w:tr w:rsidR="00F7479B" w:rsidRPr="00261DD8" w14:paraId="4ADD334E" w14:textId="77777777" w:rsidTr="00F7479B">
        <w:tc>
          <w:tcPr>
            <w:tcW w:w="1271" w:type="dxa"/>
          </w:tcPr>
          <w:p w14:paraId="4ADD3348" w14:textId="77777777" w:rsidR="00F7479B" w:rsidRPr="00261DD8" w:rsidRDefault="00F7479B" w:rsidP="00F7479B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lastRenderedPageBreak/>
              <w:t>Z</w:t>
            </w:r>
            <w:r>
              <w:rPr>
                <w:rFonts w:cs="Times New Roman"/>
                <w:sz w:val="21"/>
                <w:szCs w:val="21"/>
              </w:rPr>
              <w:t>01rOTU06</w:t>
            </w:r>
          </w:p>
        </w:tc>
        <w:tc>
          <w:tcPr>
            <w:tcW w:w="1587" w:type="dxa"/>
          </w:tcPr>
          <w:p w14:paraId="4ADD3349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Boleodorus</w:t>
            </w:r>
          </w:p>
        </w:tc>
        <w:tc>
          <w:tcPr>
            <w:tcW w:w="1673" w:type="dxa"/>
          </w:tcPr>
          <w:p w14:paraId="4ADD334A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Boleodorus</w:t>
            </w:r>
          </w:p>
        </w:tc>
        <w:tc>
          <w:tcPr>
            <w:tcW w:w="1701" w:type="dxa"/>
          </w:tcPr>
          <w:p w14:paraId="4ADD334B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Boleodorus</w:t>
            </w:r>
          </w:p>
        </w:tc>
        <w:tc>
          <w:tcPr>
            <w:tcW w:w="1701" w:type="dxa"/>
          </w:tcPr>
          <w:p w14:paraId="4ADD334C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Boleodorus</w:t>
            </w:r>
          </w:p>
        </w:tc>
        <w:tc>
          <w:tcPr>
            <w:tcW w:w="1803" w:type="dxa"/>
          </w:tcPr>
          <w:p w14:paraId="4ADD334D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Boleodorus</w:t>
            </w:r>
          </w:p>
        </w:tc>
      </w:tr>
      <w:tr w:rsidR="00F7479B" w:rsidRPr="00261DD8" w14:paraId="4ADD3356" w14:textId="77777777" w:rsidTr="00F7479B">
        <w:tc>
          <w:tcPr>
            <w:tcW w:w="1271" w:type="dxa"/>
          </w:tcPr>
          <w:p w14:paraId="4ADD334F" w14:textId="77777777" w:rsidR="00F7479B" w:rsidRPr="00261DD8" w:rsidRDefault="00F7479B" w:rsidP="00F7479B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07</w:t>
            </w:r>
          </w:p>
        </w:tc>
        <w:tc>
          <w:tcPr>
            <w:tcW w:w="1587" w:type="dxa"/>
          </w:tcPr>
          <w:p w14:paraId="4ADD3350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Dorylaimellus</w:t>
            </w:r>
          </w:p>
        </w:tc>
        <w:tc>
          <w:tcPr>
            <w:tcW w:w="1673" w:type="dxa"/>
          </w:tcPr>
          <w:p w14:paraId="4ADD3351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Dorylaimellus</w:t>
            </w:r>
          </w:p>
        </w:tc>
        <w:tc>
          <w:tcPr>
            <w:tcW w:w="1701" w:type="dxa"/>
          </w:tcPr>
          <w:p w14:paraId="4ADD3352" w14:textId="13B5FC97" w:rsidR="00F7479B" w:rsidRPr="00F7479B" w:rsidRDefault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 xml:space="preserve">Dorylaimellus </w:t>
            </w:r>
          </w:p>
        </w:tc>
        <w:tc>
          <w:tcPr>
            <w:tcW w:w="1701" w:type="dxa"/>
          </w:tcPr>
          <w:p w14:paraId="4ADD3353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Dorylaimellus</w:t>
            </w:r>
          </w:p>
        </w:tc>
        <w:tc>
          <w:tcPr>
            <w:tcW w:w="1803" w:type="dxa"/>
          </w:tcPr>
          <w:p w14:paraId="4ADD3354" w14:textId="77777777" w:rsid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Dorylaimellus</w:t>
            </w:r>
          </w:p>
          <w:p w14:paraId="4ADD3355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Proleptonchus</w:t>
            </w:r>
          </w:p>
        </w:tc>
      </w:tr>
      <w:tr w:rsidR="00F7479B" w:rsidRPr="00261DD8" w14:paraId="4ADD335F" w14:textId="77777777" w:rsidTr="00F7479B">
        <w:tc>
          <w:tcPr>
            <w:tcW w:w="1271" w:type="dxa"/>
          </w:tcPr>
          <w:p w14:paraId="4ADD3357" w14:textId="77777777" w:rsidR="00F7479B" w:rsidRPr="00261DD8" w:rsidRDefault="00F7479B" w:rsidP="00F7479B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08</w:t>
            </w:r>
          </w:p>
        </w:tc>
        <w:tc>
          <w:tcPr>
            <w:tcW w:w="1587" w:type="dxa"/>
          </w:tcPr>
          <w:p w14:paraId="4ADD3358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Opisthodorylaimus</w:t>
            </w:r>
          </w:p>
        </w:tc>
        <w:tc>
          <w:tcPr>
            <w:tcW w:w="1673" w:type="dxa"/>
          </w:tcPr>
          <w:p w14:paraId="4ADD3359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Tylencholaimus</w:t>
            </w:r>
          </w:p>
        </w:tc>
        <w:tc>
          <w:tcPr>
            <w:tcW w:w="1701" w:type="dxa"/>
          </w:tcPr>
          <w:p w14:paraId="4ADD335A" w14:textId="77777777" w:rsid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Mesodorylaimus</w:t>
            </w:r>
          </w:p>
          <w:p w14:paraId="4ADD335B" w14:textId="77777777" w:rsid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Aporcelaimellus</w:t>
            </w:r>
          </w:p>
          <w:p w14:paraId="4ADD335C" w14:textId="77777777" w:rsidR="004F4F8E" w:rsidRPr="00F7479B" w:rsidRDefault="004F4F8E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Ecumenicus</w:t>
            </w:r>
          </w:p>
        </w:tc>
        <w:tc>
          <w:tcPr>
            <w:tcW w:w="1701" w:type="dxa"/>
          </w:tcPr>
          <w:p w14:paraId="4ADD335D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Mesodorylaimus</w:t>
            </w:r>
          </w:p>
        </w:tc>
        <w:tc>
          <w:tcPr>
            <w:tcW w:w="1803" w:type="dxa"/>
          </w:tcPr>
          <w:p w14:paraId="4ADD335E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Mesodorylaimus</w:t>
            </w:r>
          </w:p>
        </w:tc>
      </w:tr>
      <w:tr w:rsidR="00F7479B" w:rsidRPr="00261DD8" w14:paraId="4ADD3366" w14:textId="77777777" w:rsidTr="00F7479B">
        <w:tc>
          <w:tcPr>
            <w:tcW w:w="1271" w:type="dxa"/>
          </w:tcPr>
          <w:p w14:paraId="4ADD3360" w14:textId="77777777" w:rsidR="00F7479B" w:rsidRPr="00261DD8" w:rsidRDefault="00F7479B" w:rsidP="00F7479B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09</w:t>
            </w:r>
          </w:p>
        </w:tc>
        <w:tc>
          <w:tcPr>
            <w:tcW w:w="1587" w:type="dxa"/>
          </w:tcPr>
          <w:p w14:paraId="4ADD3361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Diphterophora</w:t>
            </w:r>
          </w:p>
        </w:tc>
        <w:tc>
          <w:tcPr>
            <w:tcW w:w="1673" w:type="dxa"/>
          </w:tcPr>
          <w:p w14:paraId="4ADD3362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Diphtherophora</w:t>
            </w:r>
          </w:p>
        </w:tc>
        <w:tc>
          <w:tcPr>
            <w:tcW w:w="1701" w:type="dxa"/>
          </w:tcPr>
          <w:p w14:paraId="4ADD3363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ND</w:t>
            </w:r>
          </w:p>
        </w:tc>
        <w:tc>
          <w:tcPr>
            <w:tcW w:w="1701" w:type="dxa"/>
          </w:tcPr>
          <w:p w14:paraId="4ADD3364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Diphtherophora</w:t>
            </w:r>
          </w:p>
        </w:tc>
        <w:tc>
          <w:tcPr>
            <w:tcW w:w="1803" w:type="dxa"/>
          </w:tcPr>
          <w:p w14:paraId="4ADD3365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ND</w:t>
            </w:r>
          </w:p>
        </w:tc>
      </w:tr>
      <w:tr w:rsidR="00F7479B" w:rsidRPr="00261DD8" w14:paraId="4ADD336E" w14:textId="77777777" w:rsidTr="00F7479B">
        <w:tc>
          <w:tcPr>
            <w:tcW w:w="1271" w:type="dxa"/>
          </w:tcPr>
          <w:p w14:paraId="4ADD3367" w14:textId="77777777" w:rsidR="00F7479B" w:rsidRPr="00261DD8" w:rsidRDefault="00F7479B" w:rsidP="00F7479B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10</w:t>
            </w:r>
          </w:p>
        </w:tc>
        <w:tc>
          <w:tcPr>
            <w:tcW w:w="1587" w:type="dxa"/>
          </w:tcPr>
          <w:p w14:paraId="4ADD3368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Acrobeloides</w:t>
            </w:r>
          </w:p>
        </w:tc>
        <w:tc>
          <w:tcPr>
            <w:tcW w:w="1673" w:type="dxa"/>
          </w:tcPr>
          <w:p w14:paraId="4ADD3369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Acrobeloides</w:t>
            </w:r>
          </w:p>
        </w:tc>
        <w:tc>
          <w:tcPr>
            <w:tcW w:w="1701" w:type="dxa"/>
          </w:tcPr>
          <w:p w14:paraId="4ADD336A" w14:textId="77777777" w:rsid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Acrobeloides</w:t>
            </w:r>
          </w:p>
          <w:p w14:paraId="4ADD336B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Cephalobus</w:t>
            </w:r>
          </w:p>
        </w:tc>
        <w:tc>
          <w:tcPr>
            <w:tcW w:w="1701" w:type="dxa"/>
          </w:tcPr>
          <w:p w14:paraId="4ADD336C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Acrobeloides</w:t>
            </w:r>
          </w:p>
        </w:tc>
        <w:tc>
          <w:tcPr>
            <w:tcW w:w="1803" w:type="dxa"/>
          </w:tcPr>
          <w:p w14:paraId="4ADD336D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Acrobeloides</w:t>
            </w:r>
          </w:p>
        </w:tc>
      </w:tr>
      <w:tr w:rsidR="00F7479B" w:rsidRPr="00261DD8" w14:paraId="4ADD3375" w14:textId="77777777" w:rsidTr="00F7479B">
        <w:tc>
          <w:tcPr>
            <w:tcW w:w="1271" w:type="dxa"/>
          </w:tcPr>
          <w:p w14:paraId="4ADD336F" w14:textId="77777777" w:rsidR="00F7479B" w:rsidRPr="00261DD8" w:rsidRDefault="00F7479B" w:rsidP="00F7479B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11</w:t>
            </w:r>
          </w:p>
        </w:tc>
        <w:tc>
          <w:tcPr>
            <w:tcW w:w="1587" w:type="dxa"/>
          </w:tcPr>
          <w:p w14:paraId="4ADD3370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Basiria</w:t>
            </w:r>
          </w:p>
        </w:tc>
        <w:tc>
          <w:tcPr>
            <w:tcW w:w="1673" w:type="dxa"/>
          </w:tcPr>
          <w:p w14:paraId="4ADD3371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Basiria</w:t>
            </w:r>
          </w:p>
        </w:tc>
        <w:tc>
          <w:tcPr>
            <w:tcW w:w="1701" w:type="dxa"/>
          </w:tcPr>
          <w:p w14:paraId="4ADD3372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Discopersicus</w:t>
            </w:r>
          </w:p>
        </w:tc>
        <w:tc>
          <w:tcPr>
            <w:tcW w:w="1701" w:type="dxa"/>
          </w:tcPr>
          <w:p w14:paraId="4ADD3373" w14:textId="77777777" w:rsidR="00F7479B" w:rsidRPr="00F7479B" w:rsidRDefault="00FE1DEF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 xml:space="preserve">Basiria </w:t>
            </w:r>
            <w:r w:rsidR="00F7479B" w:rsidRPr="00F7479B">
              <w:rPr>
                <w:rFonts w:cs="Times New Roman"/>
                <w:sz w:val="21"/>
                <w:szCs w:val="21"/>
              </w:rPr>
              <w:t>Discopersicus</w:t>
            </w:r>
          </w:p>
        </w:tc>
        <w:tc>
          <w:tcPr>
            <w:tcW w:w="1803" w:type="dxa"/>
          </w:tcPr>
          <w:p w14:paraId="4ADD3374" w14:textId="77777777" w:rsidR="00F7479B" w:rsidRPr="00F7479B" w:rsidRDefault="00FE1DEF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Basiria Discopersicus</w:t>
            </w:r>
          </w:p>
        </w:tc>
      </w:tr>
      <w:tr w:rsidR="00F7479B" w:rsidRPr="00261DD8" w14:paraId="4ADD337C" w14:textId="77777777" w:rsidTr="00F7479B">
        <w:tc>
          <w:tcPr>
            <w:tcW w:w="1271" w:type="dxa"/>
          </w:tcPr>
          <w:p w14:paraId="4ADD3376" w14:textId="77777777" w:rsidR="00F7479B" w:rsidRPr="00261DD8" w:rsidRDefault="00F7479B" w:rsidP="00F7479B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12</w:t>
            </w:r>
          </w:p>
        </w:tc>
        <w:tc>
          <w:tcPr>
            <w:tcW w:w="1587" w:type="dxa"/>
          </w:tcPr>
          <w:p w14:paraId="4ADD3377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Prismatolaimus</w:t>
            </w:r>
          </w:p>
        </w:tc>
        <w:tc>
          <w:tcPr>
            <w:tcW w:w="1673" w:type="dxa"/>
          </w:tcPr>
          <w:p w14:paraId="4ADD3378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Prismatolaimus</w:t>
            </w:r>
          </w:p>
        </w:tc>
        <w:tc>
          <w:tcPr>
            <w:tcW w:w="1701" w:type="dxa"/>
          </w:tcPr>
          <w:p w14:paraId="4ADD3379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Prismatolaimus</w:t>
            </w:r>
          </w:p>
        </w:tc>
        <w:tc>
          <w:tcPr>
            <w:tcW w:w="1701" w:type="dxa"/>
          </w:tcPr>
          <w:p w14:paraId="4ADD337A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Prismatolaimus</w:t>
            </w:r>
          </w:p>
        </w:tc>
        <w:tc>
          <w:tcPr>
            <w:tcW w:w="1803" w:type="dxa"/>
          </w:tcPr>
          <w:p w14:paraId="4ADD337B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Prismatolaimus</w:t>
            </w:r>
          </w:p>
        </w:tc>
      </w:tr>
      <w:tr w:rsidR="00F7479B" w:rsidRPr="00261DD8" w14:paraId="4ADD338A" w14:textId="77777777" w:rsidTr="00F7479B">
        <w:tc>
          <w:tcPr>
            <w:tcW w:w="1271" w:type="dxa"/>
          </w:tcPr>
          <w:p w14:paraId="4ADD337D" w14:textId="77777777" w:rsidR="00F7479B" w:rsidRPr="00261DD8" w:rsidRDefault="00F7479B" w:rsidP="00F7479B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13</w:t>
            </w:r>
          </w:p>
        </w:tc>
        <w:tc>
          <w:tcPr>
            <w:tcW w:w="1587" w:type="dxa"/>
          </w:tcPr>
          <w:p w14:paraId="4ADD337E" w14:textId="77777777" w:rsidR="00F7479B" w:rsidRPr="00F7479B" w:rsidRDefault="00FE1DEF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 xml:space="preserve">Dorylaimoides </w:t>
            </w:r>
            <w:r w:rsidR="00F7479B" w:rsidRPr="00F7479B">
              <w:rPr>
                <w:rFonts w:cs="Times New Roman"/>
                <w:sz w:val="21"/>
                <w:szCs w:val="21"/>
              </w:rPr>
              <w:t>Aporcelaimellus</w:t>
            </w:r>
          </w:p>
        </w:tc>
        <w:tc>
          <w:tcPr>
            <w:tcW w:w="1673" w:type="dxa"/>
          </w:tcPr>
          <w:p w14:paraId="4ADD337F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Dorylaimoides</w:t>
            </w:r>
          </w:p>
        </w:tc>
        <w:tc>
          <w:tcPr>
            <w:tcW w:w="1701" w:type="dxa"/>
          </w:tcPr>
          <w:p w14:paraId="4ADD3380" w14:textId="77777777" w:rsid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Mesodorylaimus</w:t>
            </w:r>
          </w:p>
          <w:p w14:paraId="4ADD3381" w14:textId="77777777" w:rsid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Aporcelaimellus</w:t>
            </w:r>
          </w:p>
          <w:p w14:paraId="4ADD3382" w14:textId="77777777" w:rsidR="00FE1DEF" w:rsidRPr="00F7479B" w:rsidRDefault="00FE1DEF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Ecumenicus</w:t>
            </w:r>
          </w:p>
        </w:tc>
        <w:tc>
          <w:tcPr>
            <w:tcW w:w="1701" w:type="dxa"/>
          </w:tcPr>
          <w:p w14:paraId="4ADD3383" w14:textId="77777777" w:rsid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Dorylaimoides</w:t>
            </w:r>
          </w:p>
          <w:p w14:paraId="4ADD3384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Mesodorylaimus</w:t>
            </w:r>
          </w:p>
        </w:tc>
        <w:tc>
          <w:tcPr>
            <w:tcW w:w="1803" w:type="dxa"/>
          </w:tcPr>
          <w:p w14:paraId="4ADD3385" w14:textId="77777777" w:rsid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Dorylaimoides</w:t>
            </w:r>
          </w:p>
          <w:p w14:paraId="4ADD3386" w14:textId="77777777" w:rsid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Mesodorylaimus</w:t>
            </w:r>
          </w:p>
          <w:p w14:paraId="4ADD3387" w14:textId="77777777" w:rsid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Opisthodorylaimus</w:t>
            </w:r>
          </w:p>
          <w:p w14:paraId="4ADD3388" w14:textId="77777777" w:rsid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Amblydorylaimus</w:t>
            </w:r>
          </w:p>
          <w:p w14:paraId="4ADD3389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Oxydirus</w:t>
            </w:r>
          </w:p>
        </w:tc>
      </w:tr>
      <w:tr w:rsidR="00F7479B" w:rsidRPr="00261DD8" w14:paraId="4ADD3395" w14:textId="77777777" w:rsidTr="00F7479B">
        <w:tc>
          <w:tcPr>
            <w:tcW w:w="1271" w:type="dxa"/>
          </w:tcPr>
          <w:p w14:paraId="4ADD338B" w14:textId="77777777" w:rsidR="00F7479B" w:rsidRPr="00261DD8" w:rsidRDefault="00F7479B" w:rsidP="00F7479B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14</w:t>
            </w:r>
          </w:p>
        </w:tc>
        <w:tc>
          <w:tcPr>
            <w:tcW w:w="1587" w:type="dxa"/>
          </w:tcPr>
          <w:p w14:paraId="4ADD338C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Diphterophora</w:t>
            </w:r>
          </w:p>
        </w:tc>
        <w:tc>
          <w:tcPr>
            <w:tcW w:w="1673" w:type="dxa"/>
          </w:tcPr>
          <w:p w14:paraId="4ADD338D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Diphtherophora</w:t>
            </w:r>
          </w:p>
        </w:tc>
        <w:tc>
          <w:tcPr>
            <w:tcW w:w="1701" w:type="dxa"/>
          </w:tcPr>
          <w:p w14:paraId="4ADD338E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Diphtherophora</w:t>
            </w:r>
          </w:p>
        </w:tc>
        <w:tc>
          <w:tcPr>
            <w:tcW w:w="1701" w:type="dxa"/>
          </w:tcPr>
          <w:p w14:paraId="4ADD338F" w14:textId="77777777" w:rsid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Diphtherophora</w:t>
            </w:r>
          </w:p>
          <w:p w14:paraId="4ADD3390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Diphterophora</w:t>
            </w:r>
          </w:p>
        </w:tc>
        <w:tc>
          <w:tcPr>
            <w:tcW w:w="1803" w:type="dxa"/>
          </w:tcPr>
          <w:p w14:paraId="4ADD3391" w14:textId="77777777" w:rsid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Diphtherophora</w:t>
            </w:r>
          </w:p>
          <w:p w14:paraId="4ADD3392" w14:textId="77777777" w:rsid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Diphterophora</w:t>
            </w:r>
          </w:p>
          <w:p w14:paraId="4ADD3393" w14:textId="77777777" w:rsid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Odontolaimus</w:t>
            </w:r>
          </w:p>
          <w:p w14:paraId="4ADD3394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Trichodorus</w:t>
            </w:r>
          </w:p>
        </w:tc>
      </w:tr>
      <w:tr w:rsidR="00F7479B" w:rsidRPr="00261DD8" w14:paraId="4ADD33A2" w14:textId="77777777" w:rsidTr="00F7479B">
        <w:tc>
          <w:tcPr>
            <w:tcW w:w="1271" w:type="dxa"/>
          </w:tcPr>
          <w:p w14:paraId="4ADD3396" w14:textId="77777777" w:rsidR="00F7479B" w:rsidRPr="00261DD8" w:rsidRDefault="00F7479B" w:rsidP="00F7479B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15</w:t>
            </w:r>
          </w:p>
        </w:tc>
        <w:tc>
          <w:tcPr>
            <w:tcW w:w="1587" w:type="dxa"/>
          </w:tcPr>
          <w:p w14:paraId="4ADD3397" w14:textId="77777777" w:rsid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Plectus</w:t>
            </w:r>
          </w:p>
          <w:p w14:paraId="4ADD3398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Wilsonema</w:t>
            </w:r>
          </w:p>
        </w:tc>
        <w:tc>
          <w:tcPr>
            <w:tcW w:w="1673" w:type="dxa"/>
          </w:tcPr>
          <w:p w14:paraId="4ADD3399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Ceratoplectus</w:t>
            </w:r>
          </w:p>
        </w:tc>
        <w:tc>
          <w:tcPr>
            <w:tcW w:w="1701" w:type="dxa"/>
          </w:tcPr>
          <w:p w14:paraId="4ADD339A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Plectus</w:t>
            </w:r>
          </w:p>
        </w:tc>
        <w:tc>
          <w:tcPr>
            <w:tcW w:w="1701" w:type="dxa"/>
          </w:tcPr>
          <w:p w14:paraId="4ADD339B" w14:textId="77777777" w:rsid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Plectus</w:t>
            </w:r>
          </w:p>
          <w:p w14:paraId="4ADD339C" w14:textId="77777777" w:rsid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Ceratoplectus</w:t>
            </w:r>
          </w:p>
          <w:p w14:paraId="4ADD339D" w14:textId="77777777" w:rsid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Wilsonema</w:t>
            </w:r>
          </w:p>
          <w:p w14:paraId="4ADD339E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Acrobeloides</w:t>
            </w:r>
          </w:p>
        </w:tc>
        <w:tc>
          <w:tcPr>
            <w:tcW w:w="1803" w:type="dxa"/>
          </w:tcPr>
          <w:p w14:paraId="4ADD339F" w14:textId="77777777" w:rsid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Plectus</w:t>
            </w:r>
          </w:p>
          <w:p w14:paraId="4ADD33A0" w14:textId="77777777" w:rsid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Ceratoplectus</w:t>
            </w:r>
          </w:p>
          <w:p w14:paraId="4ADD33A1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Wilsonema</w:t>
            </w:r>
          </w:p>
        </w:tc>
      </w:tr>
      <w:tr w:rsidR="00F7479B" w:rsidRPr="00261DD8" w14:paraId="4ADD33AA" w14:textId="77777777" w:rsidTr="00F7479B">
        <w:tc>
          <w:tcPr>
            <w:tcW w:w="1271" w:type="dxa"/>
          </w:tcPr>
          <w:p w14:paraId="4ADD33A3" w14:textId="77777777" w:rsidR="00F7479B" w:rsidRPr="00261DD8" w:rsidRDefault="00F7479B" w:rsidP="00F7479B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16</w:t>
            </w:r>
          </w:p>
        </w:tc>
        <w:tc>
          <w:tcPr>
            <w:tcW w:w="1587" w:type="dxa"/>
          </w:tcPr>
          <w:p w14:paraId="4ADD33A4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Diphterophora</w:t>
            </w:r>
          </w:p>
        </w:tc>
        <w:tc>
          <w:tcPr>
            <w:tcW w:w="1673" w:type="dxa"/>
          </w:tcPr>
          <w:p w14:paraId="4ADD33A5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Diphtherophora</w:t>
            </w:r>
          </w:p>
        </w:tc>
        <w:tc>
          <w:tcPr>
            <w:tcW w:w="1701" w:type="dxa"/>
          </w:tcPr>
          <w:p w14:paraId="4ADD33A6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Paratrichodorus</w:t>
            </w:r>
          </w:p>
        </w:tc>
        <w:tc>
          <w:tcPr>
            <w:tcW w:w="1701" w:type="dxa"/>
          </w:tcPr>
          <w:p w14:paraId="4ADD33A7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Diphtherophora</w:t>
            </w:r>
          </w:p>
        </w:tc>
        <w:tc>
          <w:tcPr>
            <w:tcW w:w="1803" w:type="dxa"/>
          </w:tcPr>
          <w:p w14:paraId="4ADD33A8" w14:textId="77777777" w:rsid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Diphtherophora</w:t>
            </w:r>
          </w:p>
          <w:p w14:paraId="4ADD33A9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Paratrichodorus</w:t>
            </w:r>
          </w:p>
        </w:tc>
      </w:tr>
      <w:tr w:rsidR="00F7479B" w:rsidRPr="00261DD8" w14:paraId="4ADD33B1" w14:textId="77777777" w:rsidTr="00F7479B">
        <w:tc>
          <w:tcPr>
            <w:tcW w:w="1271" w:type="dxa"/>
          </w:tcPr>
          <w:p w14:paraId="4ADD33AB" w14:textId="77777777" w:rsidR="00F7479B" w:rsidRPr="00261DD8" w:rsidRDefault="00F7479B" w:rsidP="00F7479B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17</w:t>
            </w:r>
          </w:p>
        </w:tc>
        <w:tc>
          <w:tcPr>
            <w:tcW w:w="1587" w:type="dxa"/>
          </w:tcPr>
          <w:p w14:paraId="4ADD33AC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Prismatolaimus</w:t>
            </w:r>
          </w:p>
        </w:tc>
        <w:tc>
          <w:tcPr>
            <w:tcW w:w="1673" w:type="dxa"/>
          </w:tcPr>
          <w:p w14:paraId="4ADD33AD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Prismatolaimus</w:t>
            </w:r>
          </w:p>
        </w:tc>
        <w:tc>
          <w:tcPr>
            <w:tcW w:w="1701" w:type="dxa"/>
          </w:tcPr>
          <w:p w14:paraId="4ADD33AE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Prismatolaimus</w:t>
            </w:r>
          </w:p>
        </w:tc>
        <w:tc>
          <w:tcPr>
            <w:tcW w:w="1701" w:type="dxa"/>
          </w:tcPr>
          <w:p w14:paraId="4ADD33AF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Prismatolaimus</w:t>
            </w:r>
          </w:p>
        </w:tc>
        <w:tc>
          <w:tcPr>
            <w:tcW w:w="1803" w:type="dxa"/>
          </w:tcPr>
          <w:p w14:paraId="4ADD33B0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Prismatolaimus</w:t>
            </w:r>
          </w:p>
        </w:tc>
      </w:tr>
      <w:tr w:rsidR="00F7479B" w:rsidRPr="00261DD8" w14:paraId="4ADD33B9" w14:textId="77777777" w:rsidTr="00F7479B">
        <w:tc>
          <w:tcPr>
            <w:tcW w:w="1271" w:type="dxa"/>
          </w:tcPr>
          <w:p w14:paraId="4ADD33B2" w14:textId="77777777" w:rsidR="00F7479B" w:rsidRPr="00261DD8" w:rsidRDefault="00F7479B" w:rsidP="00F7479B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Z</w:t>
            </w:r>
            <w:r>
              <w:rPr>
                <w:rFonts w:cs="Times New Roman"/>
                <w:sz w:val="21"/>
                <w:szCs w:val="21"/>
              </w:rPr>
              <w:t>01rOTU18</w:t>
            </w:r>
          </w:p>
        </w:tc>
        <w:tc>
          <w:tcPr>
            <w:tcW w:w="1587" w:type="dxa"/>
          </w:tcPr>
          <w:p w14:paraId="4ADD33B3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Odontolaimus</w:t>
            </w:r>
          </w:p>
        </w:tc>
        <w:tc>
          <w:tcPr>
            <w:tcW w:w="1673" w:type="dxa"/>
          </w:tcPr>
          <w:p w14:paraId="4ADD33B4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Diphtherophora</w:t>
            </w:r>
          </w:p>
        </w:tc>
        <w:tc>
          <w:tcPr>
            <w:tcW w:w="1701" w:type="dxa"/>
          </w:tcPr>
          <w:p w14:paraId="4ADD33B5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Odontolaimus</w:t>
            </w:r>
          </w:p>
        </w:tc>
        <w:tc>
          <w:tcPr>
            <w:tcW w:w="1701" w:type="dxa"/>
          </w:tcPr>
          <w:p w14:paraId="4ADD33B6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Diphtherophora</w:t>
            </w:r>
          </w:p>
        </w:tc>
        <w:tc>
          <w:tcPr>
            <w:tcW w:w="1803" w:type="dxa"/>
          </w:tcPr>
          <w:p w14:paraId="4ADD33B7" w14:textId="77777777" w:rsidR="00FE1DEF" w:rsidRDefault="00FE1DEF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 xml:space="preserve">Diphtherophora </w:t>
            </w:r>
          </w:p>
          <w:p w14:paraId="4ADD33B8" w14:textId="77777777" w:rsidR="00F7479B" w:rsidRPr="00F7479B" w:rsidRDefault="00F7479B" w:rsidP="00F7479B">
            <w:pPr>
              <w:rPr>
                <w:rFonts w:cs="Times New Roman"/>
                <w:sz w:val="21"/>
                <w:szCs w:val="21"/>
              </w:rPr>
            </w:pPr>
            <w:r w:rsidRPr="00F7479B">
              <w:rPr>
                <w:rFonts w:cs="Times New Roman"/>
                <w:sz w:val="21"/>
                <w:szCs w:val="21"/>
              </w:rPr>
              <w:t>Odontolaimus</w:t>
            </w:r>
          </w:p>
        </w:tc>
      </w:tr>
    </w:tbl>
    <w:p w14:paraId="4ADD33BA" w14:textId="40F971EB" w:rsidR="00261DD8" w:rsidRPr="00261DD8" w:rsidRDefault="00261DD8">
      <w:pPr>
        <w:rPr>
          <w:rFonts w:cs="Times New Roman"/>
          <w:sz w:val="21"/>
          <w:szCs w:val="21"/>
        </w:rPr>
      </w:pPr>
    </w:p>
    <w:sectPr w:rsidR="00261DD8" w:rsidRPr="00261DD8" w:rsidSect="008170C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077" w:bottom="1440" w:left="1077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39705D" w14:textId="77777777" w:rsidR="00A17CE3" w:rsidRDefault="00A17CE3">
      <w:r>
        <w:separator/>
      </w:r>
    </w:p>
  </w:endnote>
  <w:endnote w:type="continuationSeparator" w:id="0">
    <w:p w14:paraId="0BEC52E8" w14:textId="77777777" w:rsidR="00A17CE3" w:rsidRDefault="00A17C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DD3520" w14:textId="77777777" w:rsidR="00DE1E50" w:rsidRDefault="00DE1E50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95485738"/>
      <w:docPartObj>
        <w:docPartGallery w:val="Page Numbers (Bottom of Page)"/>
        <w:docPartUnique/>
      </w:docPartObj>
    </w:sdtPr>
    <w:sdtEndPr>
      <w:rPr>
        <w:rFonts w:cs="Times New Roman"/>
        <w:noProof/>
      </w:rPr>
    </w:sdtEndPr>
    <w:sdtContent>
      <w:p w14:paraId="4ADD3521" w14:textId="22854E6F" w:rsidR="00DE1E50" w:rsidRPr="00110922" w:rsidRDefault="00A17CE3">
        <w:pPr>
          <w:pStyle w:val="a3"/>
          <w:jc w:val="center"/>
          <w:rPr>
            <w:rFonts w:cs="Times New Roman"/>
          </w:rPr>
        </w:pPr>
      </w:p>
      <w:bookmarkStart w:id="0" w:name="_GoBack" w:displacedByCustomXml="next"/>
      <w:bookmarkEnd w:id="0" w:displacedByCustomXml="next"/>
    </w:sdtContent>
  </w:sdt>
  <w:p w14:paraId="4ADD3522" w14:textId="77777777" w:rsidR="00DE1E50" w:rsidRDefault="00DE1E50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DD3524" w14:textId="77777777" w:rsidR="00DE1E50" w:rsidRDefault="00DE1E5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8987C7" w14:textId="77777777" w:rsidR="00A17CE3" w:rsidRDefault="00A17CE3">
      <w:r>
        <w:separator/>
      </w:r>
    </w:p>
  </w:footnote>
  <w:footnote w:type="continuationSeparator" w:id="0">
    <w:p w14:paraId="49EE0C02" w14:textId="77777777" w:rsidR="00A17CE3" w:rsidRDefault="00A17C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DD351E" w14:textId="77777777" w:rsidR="00DE1E50" w:rsidRDefault="00DE1E50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DD351F" w14:textId="77777777" w:rsidR="00DE1E50" w:rsidRDefault="00DE1E50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DD3523" w14:textId="77777777" w:rsidR="00DE1E50" w:rsidRDefault="00DE1E50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On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eexrzzyv2fwke52t95s50kfwavvvepedex&quot;&gt;Kennmotsu paper&lt;record-ids&gt;&lt;item&gt;60&lt;/item&gt;&lt;/record-ids&gt;&lt;/item&gt;&lt;/Libraries&gt;"/>
  </w:docVars>
  <w:rsids>
    <w:rsidRoot w:val="00BC2687"/>
    <w:rsid w:val="00000864"/>
    <w:rsid w:val="00016419"/>
    <w:rsid w:val="000177CC"/>
    <w:rsid w:val="00024A05"/>
    <w:rsid w:val="00033E0A"/>
    <w:rsid w:val="00035BB0"/>
    <w:rsid w:val="000426FD"/>
    <w:rsid w:val="00051F1C"/>
    <w:rsid w:val="00057E5A"/>
    <w:rsid w:val="000605FB"/>
    <w:rsid w:val="00060AD9"/>
    <w:rsid w:val="0006405C"/>
    <w:rsid w:val="00064C1B"/>
    <w:rsid w:val="00064D5A"/>
    <w:rsid w:val="00077D20"/>
    <w:rsid w:val="00081F53"/>
    <w:rsid w:val="00093867"/>
    <w:rsid w:val="000A247F"/>
    <w:rsid w:val="000B4689"/>
    <w:rsid w:val="000B48BD"/>
    <w:rsid w:val="000B4997"/>
    <w:rsid w:val="000B5E58"/>
    <w:rsid w:val="000B6166"/>
    <w:rsid w:val="000C2E91"/>
    <w:rsid w:val="000C5ABA"/>
    <w:rsid w:val="000C5E63"/>
    <w:rsid w:val="000D5404"/>
    <w:rsid w:val="000E18F0"/>
    <w:rsid w:val="000E61D6"/>
    <w:rsid w:val="000E671A"/>
    <w:rsid w:val="000E7102"/>
    <w:rsid w:val="000F1922"/>
    <w:rsid w:val="000F3B61"/>
    <w:rsid w:val="00100FBD"/>
    <w:rsid w:val="0011731F"/>
    <w:rsid w:val="00120FC3"/>
    <w:rsid w:val="00131DB9"/>
    <w:rsid w:val="00136E99"/>
    <w:rsid w:val="001761BB"/>
    <w:rsid w:val="001B0D38"/>
    <w:rsid w:val="001C2BA4"/>
    <w:rsid w:val="001C7391"/>
    <w:rsid w:val="001D0DF3"/>
    <w:rsid w:val="001F5CBD"/>
    <w:rsid w:val="002029C3"/>
    <w:rsid w:val="00207416"/>
    <w:rsid w:val="00212C06"/>
    <w:rsid w:val="00213A2A"/>
    <w:rsid w:val="002145A5"/>
    <w:rsid w:val="00215069"/>
    <w:rsid w:val="002200B4"/>
    <w:rsid w:val="0022073D"/>
    <w:rsid w:val="00220A2B"/>
    <w:rsid w:val="00224D88"/>
    <w:rsid w:val="00225E6B"/>
    <w:rsid w:val="00230582"/>
    <w:rsid w:val="00233934"/>
    <w:rsid w:val="002413E1"/>
    <w:rsid w:val="00243F36"/>
    <w:rsid w:val="002444ED"/>
    <w:rsid w:val="00250AB5"/>
    <w:rsid w:val="00256F1F"/>
    <w:rsid w:val="00257EA3"/>
    <w:rsid w:val="00261DD8"/>
    <w:rsid w:val="00262CED"/>
    <w:rsid w:val="00275836"/>
    <w:rsid w:val="002809E8"/>
    <w:rsid w:val="00285586"/>
    <w:rsid w:val="00285618"/>
    <w:rsid w:val="0028763A"/>
    <w:rsid w:val="00294FB5"/>
    <w:rsid w:val="002A0DE9"/>
    <w:rsid w:val="002A4091"/>
    <w:rsid w:val="002B06D9"/>
    <w:rsid w:val="002B391D"/>
    <w:rsid w:val="002C7CDB"/>
    <w:rsid w:val="002C7E22"/>
    <w:rsid w:val="002D5340"/>
    <w:rsid w:val="002E31A4"/>
    <w:rsid w:val="00300AF2"/>
    <w:rsid w:val="00302A24"/>
    <w:rsid w:val="00304748"/>
    <w:rsid w:val="00312347"/>
    <w:rsid w:val="00316E26"/>
    <w:rsid w:val="0031795A"/>
    <w:rsid w:val="00322E09"/>
    <w:rsid w:val="00325C11"/>
    <w:rsid w:val="00331567"/>
    <w:rsid w:val="00340A13"/>
    <w:rsid w:val="00340B60"/>
    <w:rsid w:val="00344198"/>
    <w:rsid w:val="00347873"/>
    <w:rsid w:val="00354798"/>
    <w:rsid w:val="0036207B"/>
    <w:rsid w:val="00374461"/>
    <w:rsid w:val="003810CE"/>
    <w:rsid w:val="00392C37"/>
    <w:rsid w:val="00396CC9"/>
    <w:rsid w:val="003A0283"/>
    <w:rsid w:val="003A2EC5"/>
    <w:rsid w:val="003A644C"/>
    <w:rsid w:val="003B46A2"/>
    <w:rsid w:val="003B68B7"/>
    <w:rsid w:val="003C1B47"/>
    <w:rsid w:val="003C3424"/>
    <w:rsid w:val="003C48A1"/>
    <w:rsid w:val="003D1991"/>
    <w:rsid w:val="003F2FA3"/>
    <w:rsid w:val="003F7878"/>
    <w:rsid w:val="00411060"/>
    <w:rsid w:val="0041340C"/>
    <w:rsid w:val="00414BEB"/>
    <w:rsid w:val="004203A2"/>
    <w:rsid w:val="0042171D"/>
    <w:rsid w:val="00423971"/>
    <w:rsid w:val="0042659D"/>
    <w:rsid w:val="00437076"/>
    <w:rsid w:val="004468E0"/>
    <w:rsid w:val="00450A62"/>
    <w:rsid w:val="00451BE3"/>
    <w:rsid w:val="00457003"/>
    <w:rsid w:val="00464002"/>
    <w:rsid w:val="00466613"/>
    <w:rsid w:val="004722BB"/>
    <w:rsid w:val="004739B8"/>
    <w:rsid w:val="004823B5"/>
    <w:rsid w:val="00485E8E"/>
    <w:rsid w:val="004914B6"/>
    <w:rsid w:val="004A4F08"/>
    <w:rsid w:val="004A5362"/>
    <w:rsid w:val="004A6E79"/>
    <w:rsid w:val="004C090E"/>
    <w:rsid w:val="004C1328"/>
    <w:rsid w:val="004D3D34"/>
    <w:rsid w:val="004E2891"/>
    <w:rsid w:val="004E3A28"/>
    <w:rsid w:val="004F4F8E"/>
    <w:rsid w:val="004F50D7"/>
    <w:rsid w:val="00500F77"/>
    <w:rsid w:val="00502E19"/>
    <w:rsid w:val="00506ADC"/>
    <w:rsid w:val="0051695D"/>
    <w:rsid w:val="00522165"/>
    <w:rsid w:val="005235AD"/>
    <w:rsid w:val="00523E52"/>
    <w:rsid w:val="00532751"/>
    <w:rsid w:val="005330E9"/>
    <w:rsid w:val="00545C37"/>
    <w:rsid w:val="00551BB0"/>
    <w:rsid w:val="0058519A"/>
    <w:rsid w:val="005A27D2"/>
    <w:rsid w:val="005B185D"/>
    <w:rsid w:val="005E0F9C"/>
    <w:rsid w:val="005E226F"/>
    <w:rsid w:val="005F55DE"/>
    <w:rsid w:val="0060093D"/>
    <w:rsid w:val="006016D0"/>
    <w:rsid w:val="00610074"/>
    <w:rsid w:val="006236F9"/>
    <w:rsid w:val="00631F7C"/>
    <w:rsid w:val="00631FFC"/>
    <w:rsid w:val="00634389"/>
    <w:rsid w:val="00640FE0"/>
    <w:rsid w:val="00642854"/>
    <w:rsid w:val="0064394D"/>
    <w:rsid w:val="00646580"/>
    <w:rsid w:val="00647D1D"/>
    <w:rsid w:val="00664255"/>
    <w:rsid w:val="00672EC1"/>
    <w:rsid w:val="00674059"/>
    <w:rsid w:val="00674434"/>
    <w:rsid w:val="00674497"/>
    <w:rsid w:val="00685758"/>
    <w:rsid w:val="006A2578"/>
    <w:rsid w:val="006B200A"/>
    <w:rsid w:val="006C3799"/>
    <w:rsid w:val="006D01B5"/>
    <w:rsid w:val="006D1116"/>
    <w:rsid w:val="006E3C35"/>
    <w:rsid w:val="006F223F"/>
    <w:rsid w:val="006F2298"/>
    <w:rsid w:val="006F2469"/>
    <w:rsid w:val="007011F2"/>
    <w:rsid w:val="00702FD1"/>
    <w:rsid w:val="007111FD"/>
    <w:rsid w:val="007250FC"/>
    <w:rsid w:val="00731CF4"/>
    <w:rsid w:val="00733020"/>
    <w:rsid w:val="007404F7"/>
    <w:rsid w:val="0074476B"/>
    <w:rsid w:val="00747704"/>
    <w:rsid w:val="00752587"/>
    <w:rsid w:val="00762E55"/>
    <w:rsid w:val="00773935"/>
    <w:rsid w:val="007763AF"/>
    <w:rsid w:val="0077697E"/>
    <w:rsid w:val="00790D14"/>
    <w:rsid w:val="007938DE"/>
    <w:rsid w:val="0079683C"/>
    <w:rsid w:val="007A35D4"/>
    <w:rsid w:val="007B1589"/>
    <w:rsid w:val="007B4D31"/>
    <w:rsid w:val="007D1AAE"/>
    <w:rsid w:val="007D373E"/>
    <w:rsid w:val="007D52B2"/>
    <w:rsid w:val="007E2CAB"/>
    <w:rsid w:val="008048CC"/>
    <w:rsid w:val="008113ED"/>
    <w:rsid w:val="008170C0"/>
    <w:rsid w:val="0082470F"/>
    <w:rsid w:val="008263A2"/>
    <w:rsid w:val="00834824"/>
    <w:rsid w:val="00841B6C"/>
    <w:rsid w:val="00841BCD"/>
    <w:rsid w:val="00842E71"/>
    <w:rsid w:val="00857C0D"/>
    <w:rsid w:val="00863012"/>
    <w:rsid w:val="00866183"/>
    <w:rsid w:val="008710F7"/>
    <w:rsid w:val="008905BA"/>
    <w:rsid w:val="008A1CDF"/>
    <w:rsid w:val="008A3460"/>
    <w:rsid w:val="008B069D"/>
    <w:rsid w:val="008C031D"/>
    <w:rsid w:val="008C2275"/>
    <w:rsid w:val="008C25CA"/>
    <w:rsid w:val="008D118F"/>
    <w:rsid w:val="008D21A0"/>
    <w:rsid w:val="008E066C"/>
    <w:rsid w:val="008E2DF4"/>
    <w:rsid w:val="008E6A85"/>
    <w:rsid w:val="008F0754"/>
    <w:rsid w:val="008F5B68"/>
    <w:rsid w:val="00905C1D"/>
    <w:rsid w:val="00914E4D"/>
    <w:rsid w:val="00921721"/>
    <w:rsid w:val="00923B7C"/>
    <w:rsid w:val="00924381"/>
    <w:rsid w:val="009355E6"/>
    <w:rsid w:val="009626C6"/>
    <w:rsid w:val="00974F9B"/>
    <w:rsid w:val="00987500"/>
    <w:rsid w:val="00993BD5"/>
    <w:rsid w:val="009953BD"/>
    <w:rsid w:val="009A0CD8"/>
    <w:rsid w:val="009A12E9"/>
    <w:rsid w:val="009A7AE7"/>
    <w:rsid w:val="009B11D5"/>
    <w:rsid w:val="009D51AD"/>
    <w:rsid w:val="009E00E5"/>
    <w:rsid w:val="009E55A3"/>
    <w:rsid w:val="009F0C71"/>
    <w:rsid w:val="009F1786"/>
    <w:rsid w:val="009F4351"/>
    <w:rsid w:val="00A036D6"/>
    <w:rsid w:val="00A13868"/>
    <w:rsid w:val="00A17CE3"/>
    <w:rsid w:val="00A20373"/>
    <w:rsid w:val="00A22D92"/>
    <w:rsid w:val="00A30F86"/>
    <w:rsid w:val="00A3318D"/>
    <w:rsid w:val="00A558F8"/>
    <w:rsid w:val="00A62A19"/>
    <w:rsid w:val="00A64F4B"/>
    <w:rsid w:val="00A66937"/>
    <w:rsid w:val="00A70198"/>
    <w:rsid w:val="00A92240"/>
    <w:rsid w:val="00A934B7"/>
    <w:rsid w:val="00AA02C8"/>
    <w:rsid w:val="00AA3CA7"/>
    <w:rsid w:val="00AA670F"/>
    <w:rsid w:val="00AC1571"/>
    <w:rsid w:val="00AC59A2"/>
    <w:rsid w:val="00AF3CD4"/>
    <w:rsid w:val="00AF7B9C"/>
    <w:rsid w:val="00B05C85"/>
    <w:rsid w:val="00B13BEE"/>
    <w:rsid w:val="00B14F5B"/>
    <w:rsid w:val="00B16126"/>
    <w:rsid w:val="00B24ECB"/>
    <w:rsid w:val="00B34500"/>
    <w:rsid w:val="00B35EBE"/>
    <w:rsid w:val="00B41641"/>
    <w:rsid w:val="00B66BFD"/>
    <w:rsid w:val="00B70ACE"/>
    <w:rsid w:val="00B75187"/>
    <w:rsid w:val="00B76EBE"/>
    <w:rsid w:val="00B91143"/>
    <w:rsid w:val="00B93C1D"/>
    <w:rsid w:val="00B972A6"/>
    <w:rsid w:val="00B97B03"/>
    <w:rsid w:val="00BA2BE6"/>
    <w:rsid w:val="00BA4463"/>
    <w:rsid w:val="00BA51A0"/>
    <w:rsid w:val="00BC2687"/>
    <w:rsid w:val="00BD09A0"/>
    <w:rsid w:val="00BD3050"/>
    <w:rsid w:val="00BD53DA"/>
    <w:rsid w:val="00C16514"/>
    <w:rsid w:val="00C26C8E"/>
    <w:rsid w:val="00C418FC"/>
    <w:rsid w:val="00C44F51"/>
    <w:rsid w:val="00C45B9E"/>
    <w:rsid w:val="00C50F9B"/>
    <w:rsid w:val="00C513AE"/>
    <w:rsid w:val="00C642B8"/>
    <w:rsid w:val="00C71527"/>
    <w:rsid w:val="00C82DA0"/>
    <w:rsid w:val="00C87784"/>
    <w:rsid w:val="00C954C3"/>
    <w:rsid w:val="00CA28A1"/>
    <w:rsid w:val="00CA46F7"/>
    <w:rsid w:val="00CB0273"/>
    <w:rsid w:val="00CB3DE2"/>
    <w:rsid w:val="00CB5E58"/>
    <w:rsid w:val="00CD2638"/>
    <w:rsid w:val="00CD30D0"/>
    <w:rsid w:val="00CD57B3"/>
    <w:rsid w:val="00CD5EC3"/>
    <w:rsid w:val="00CE710F"/>
    <w:rsid w:val="00CF11C2"/>
    <w:rsid w:val="00CF527B"/>
    <w:rsid w:val="00CF71D7"/>
    <w:rsid w:val="00D02056"/>
    <w:rsid w:val="00D029BE"/>
    <w:rsid w:val="00D12626"/>
    <w:rsid w:val="00D1702B"/>
    <w:rsid w:val="00D2005D"/>
    <w:rsid w:val="00D25884"/>
    <w:rsid w:val="00D348B8"/>
    <w:rsid w:val="00D74244"/>
    <w:rsid w:val="00D77FFB"/>
    <w:rsid w:val="00D930AD"/>
    <w:rsid w:val="00D97D2F"/>
    <w:rsid w:val="00DB2F43"/>
    <w:rsid w:val="00DC79F7"/>
    <w:rsid w:val="00DE1E50"/>
    <w:rsid w:val="00DE62D1"/>
    <w:rsid w:val="00DF698F"/>
    <w:rsid w:val="00E034C4"/>
    <w:rsid w:val="00E057C1"/>
    <w:rsid w:val="00E068F7"/>
    <w:rsid w:val="00E07D63"/>
    <w:rsid w:val="00E12B48"/>
    <w:rsid w:val="00E1652A"/>
    <w:rsid w:val="00E17776"/>
    <w:rsid w:val="00E22B92"/>
    <w:rsid w:val="00E340FA"/>
    <w:rsid w:val="00E40977"/>
    <w:rsid w:val="00E57957"/>
    <w:rsid w:val="00E61AD9"/>
    <w:rsid w:val="00E62040"/>
    <w:rsid w:val="00E76B00"/>
    <w:rsid w:val="00E8103C"/>
    <w:rsid w:val="00E830DE"/>
    <w:rsid w:val="00E9002A"/>
    <w:rsid w:val="00E97956"/>
    <w:rsid w:val="00EB46DB"/>
    <w:rsid w:val="00EC2C57"/>
    <w:rsid w:val="00EC35D0"/>
    <w:rsid w:val="00EC5E61"/>
    <w:rsid w:val="00EE2F18"/>
    <w:rsid w:val="00EF296E"/>
    <w:rsid w:val="00EF2D41"/>
    <w:rsid w:val="00EF3170"/>
    <w:rsid w:val="00F03868"/>
    <w:rsid w:val="00F112D2"/>
    <w:rsid w:val="00F13636"/>
    <w:rsid w:val="00F15772"/>
    <w:rsid w:val="00F313A5"/>
    <w:rsid w:val="00F31751"/>
    <w:rsid w:val="00F35689"/>
    <w:rsid w:val="00F41DE6"/>
    <w:rsid w:val="00F56981"/>
    <w:rsid w:val="00F7479B"/>
    <w:rsid w:val="00F77C44"/>
    <w:rsid w:val="00F84F8D"/>
    <w:rsid w:val="00FB1249"/>
    <w:rsid w:val="00FB6378"/>
    <w:rsid w:val="00FC1E09"/>
    <w:rsid w:val="00FC3378"/>
    <w:rsid w:val="00FD5458"/>
    <w:rsid w:val="00FD773A"/>
    <w:rsid w:val="00FE1DEF"/>
    <w:rsid w:val="00FE3121"/>
    <w:rsid w:val="00FE4316"/>
    <w:rsid w:val="00FE6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ADD2B2B"/>
  <w15:docId w15:val="{220E5BF8-6EEF-AB4D-8536-CF273EE3A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C2687"/>
    <w:rPr>
      <w:rFonts w:ascii="Times New Roman" w:eastAsia="ＭＳ Ｐゴシック" w:hAnsi="Times New Roman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C268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BC2687"/>
    <w:rPr>
      <w:rFonts w:ascii="Times New Roman" w:eastAsia="ＭＳ Ｐゴシック" w:hAnsi="Times New Roman" w:cs="ＭＳ Ｐゴシック"/>
      <w:kern w:val="0"/>
    </w:rPr>
  </w:style>
  <w:style w:type="paragraph" w:styleId="a5">
    <w:name w:val="header"/>
    <w:basedOn w:val="a"/>
    <w:link w:val="a6"/>
    <w:uiPriority w:val="99"/>
    <w:unhideWhenUsed/>
    <w:rsid w:val="00BC268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C2687"/>
    <w:rPr>
      <w:rFonts w:ascii="Times New Roman" w:eastAsia="ＭＳ Ｐゴシック" w:hAnsi="Times New Roman" w:cs="ＭＳ Ｐゴシック"/>
      <w:kern w:val="0"/>
    </w:rPr>
  </w:style>
  <w:style w:type="character" w:styleId="a7">
    <w:name w:val="line number"/>
    <w:basedOn w:val="a0"/>
    <w:uiPriority w:val="99"/>
    <w:semiHidden/>
    <w:unhideWhenUsed/>
    <w:rsid w:val="00BC2687"/>
  </w:style>
  <w:style w:type="table" w:styleId="a8">
    <w:name w:val="Table Grid"/>
    <w:basedOn w:val="a1"/>
    <w:uiPriority w:val="39"/>
    <w:rsid w:val="00B161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F313A5"/>
    <w:pPr>
      <w:spacing w:before="100" w:beforeAutospacing="1" w:after="100" w:afterAutospacing="1"/>
    </w:pPr>
    <w:rPr>
      <w:rFonts w:ascii="ＭＳ Ｐゴシック" w:hAnsi="ＭＳ Ｐゴシック"/>
    </w:rPr>
  </w:style>
  <w:style w:type="paragraph" w:customStyle="1" w:styleId="EndNoteBibliographyTitle">
    <w:name w:val="EndNote Bibliography Title"/>
    <w:basedOn w:val="a"/>
    <w:link w:val="EndNoteBibliographyTitle0"/>
    <w:rsid w:val="00731CF4"/>
    <w:pPr>
      <w:jc w:val="center"/>
    </w:pPr>
    <w:rPr>
      <w:rFonts w:cs="Times New Roman"/>
    </w:rPr>
  </w:style>
  <w:style w:type="character" w:customStyle="1" w:styleId="EndNoteBibliographyTitle0">
    <w:name w:val="EndNote Bibliography Title (文字)"/>
    <w:basedOn w:val="a0"/>
    <w:link w:val="EndNoteBibliographyTitle"/>
    <w:rsid w:val="00731CF4"/>
    <w:rPr>
      <w:rFonts w:ascii="Times New Roman" w:eastAsia="ＭＳ Ｐゴシック" w:hAnsi="Times New Roman" w:cs="Times New Roman"/>
      <w:kern w:val="0"/>
    </w:rPr>
  </w:style>
  <w:style w:type="paragraph" w:customStyle="1" w:styleId="EndNoteBibliography">
    <w:name w:val="EndNote Bibliography"/>
    <w:basedOn w:val="a"/>
    <w:link w:val="EndNoteBibliography0"/>
    <w:rsid w:val="00731CF4"/>
    <w:pPr>
      <w:jc w:val="both"/>
    </w:pPr>
    <w:rPr>
      <w:rFonts w:cs="Times New Roman"/>
    </w:rPr>
  </w:style>
  <w:style w:type="character" w:customStyle="1" w:styleId="EndNoteBibliography0">
    <w:name w:val="EndNote Bibliography (文字)"/>
    <w:basedOn w:val="a0"/>
    <w:link w:val="EndNoteBibliography"/>
    <w:rsid w:val="00731CF4"/>
    <w:rPr>
      <w:rFonts w:ascii="Times New Roman" w:eastAsia="ＭＳ Ｐゴシック" w:hAnsi="Times New Roman" w:cs="Times New Roman"/>
      <w:kern w:val="0"/>
    </w:rPr>
  </w:style>
  <w:style w:type="paragraph" w:styleId="a9">
    <w:name w:val="Balloon Text"/>
    <w:basedOn w:val="a"/>
    <w:link w:val="aa"/>
    <w:uiPriority w:val="99"/>
    <w:semiHidden/>
    <w:unhideWhenUsed/>
    <w:rsid w:val="002E31A4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2E31A4"/>
    <w:rPr>
      <w:rFonts w:ascii="Segoe UI" w:eastAsia="ＭＳ Ｐゴシック" w:hAnsi="Segoe UI" w:cs="Segoe UI"/>
      <w:kern w:val="0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8710F7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8710F7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8710F7"/>
    <w:rPr>
      <w:rFonts w:ascii="Times New Roman" w:eastAsia="ＭＳ Ｐゴシック" w:hAnsi="Times New Roman" w:cs="ＭＳ Ｐゴシック"/>
      <w:kern w:val="0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710F7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8710F7"/>
    <w:rPr>
      <w:rFonts w:ascii="Times New Roman" w:eastAsia="ＭＳ Ｐゴシック" w:hAnsi="Times New Roman" w:cs="ＭＳ Ｐゴシック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474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1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2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7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817</Words>
  <Characters>5740</Characters>
  <Application>Microsoft Office Word</Application>
  <DocSecurity>0</DocSecurity>
  <Lines>637</Lines>
  <Paragraphs>50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yohashi Univeristy of Technology</Company>
  <LinksUpToDate>false</LinksUpToDate>
  <CharactersWithSpaces>6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u Hirose</dc:creator>
  <cp:keywords/>
  <dc:description/>
  <cp:lastModifiedBy>Microsoft Office ユーザー</cp:lastModifiedBy>
  <cp:revision>6</cp:revision>
  <cp:lastPrinted>2020-07-15T03:55:00Z</cp:lastPrinted>
  <dcterms:created xsi:type="dcterms:W3CDTF">2020-08-03T03:17:00Z</dcterms:created>
  <dcterms:modified xsi:type="dcterms:W3CDTF">2020-08-04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IETxbCkyrOlt</vt:lpwstr>
  </property>
</Properties>
</file>